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5768CF" w14:textId="0C9C7884" w:rsidR="00EB0249" w:rsidRPr="006F700C" w:rsidRDefault="00EB0249">
      <w:pPr>
        <w:rPr>
          <w:rFonts w:ascii="Arial" w:hAnsi="Arial" w:cs="Arial"/>
          <w:b/>
          <w:sz w:val="22"/>
          <w:szCs w:val="22"/>
        </w:rPr>
      </w:pPr>
      <w:r w:rsidRPr="006F700C">
        <w:rPr>
          <w:rFonts w:ascii="Arial" w:hAnsi="Arial" w:cs="Arial"/>
          <w:b/>
          <w:sz w:val="22"/>
          <w:szCs w:val="22"/>
        </w:rPr>
        <w:t xml:space="preserve">Table </w:t>
      </w:r>
      <w:r w:rsidR="00815EB2">
        <w:rPr>
          <w:rFonts w:ascii="Arial" w:hAnsi="Arial" w:cs="Arial"/>
          <w:b/>
          <w:sz w:val="22"/>
          <w:szCs w:val="22"/>
        </w:rPr>
        <w:t>S</w:t>
      </w:r>
      <w:r w:rsidR="007A64E1">
        <w:rPr>
          <w:rFonts w:ascii="Arial" w:hAnsi="Arial" w:cs="Arial"/>
          <w:b/>
          <w:sz w:val="22"/>
          <w:szCs w:val="22"/>
        </w:rPr>
        <w:t>1</w:t>
      </w:r>
      <w:r w:rsidR="006F700C" w:rsidRPr="006F700C">
        <w:rPr>
          <w:rFonts w:ascii="Arial" w:hAnsi="Arial" w:cs="Arial"/>
          <w:b/>
          <w:sz w:val="22"/>
          <w:szCs w:val="22"/>
        </w:rPr>
        <w:t xml:space="preserve"> - </w:t>
      </w:r>
      <w:r w:rsidR="00C40894" w:rsidRPr="006F700C">
        <w:rPr>
          <w:rFonts w:ascii="Arial" w:hAnsi="Arial" w:cs="Arial"/>
          <w:b/>
          <w:sz w:val="22"/>
          <w:szCs w:val="22"/>
        </w:rPr>
        <w:t>Strains</w:t>
      </w:r>
    </w:p>
    <w:p w14:paraId="5CDD41EF" w14:textId="77777777" w:rsidR="00C40894" w:rsidRPr="006F700C" w:rsidRDefault="00C40894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5"/>
        <w:gridCol w:w="6205"/>
        <w:gridCol w:w="1950"/>
      </w:tblGrid>
      <w:tr w:rsidR="00C40894" w:rsidRPr="006F700C" w14:paraId="356B129A" w14:textId="77777777" w:rsidTr="00D46CD5">
        <w:tc>
          <w:tcPr>
            <w:tcW w:w="1195" w:type="dxa"/>
            <w:shd w:val="clear" w:color="auto" w:fill="BFBFBF" w:themeFill="background1" w:themeFillShade="BF"/>
          </w:tcPr>
          <w:p w14:paraId="26B9D4CD" w14:textId="32499FC5" w:rsidR="00C40894" w:rsidRPr="006F700C" w:rsidRDefault="00C4089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F700C">
              <w:rPr>
                <w:rFonts w:ascii="Arial" w:hAnsi="Arial" w:cs="Arial"/>
                <w:b/>
                <w:sz w:val="22"/>
                <w:szCs w:val="22"/>
              </w:rPr>
              <w:t>Strain</w:t>
            </w:r>
          </w:p>
        </w:tc>
        <w:tc>
          <w:tcPr>
            <w:tcW w:w="6205" w:type="dxa"/>
            <w:shd w:val="clear" w:color="auto" w:fill="BFBFBF" w:themeFill="background1" w:themeFillShade="BF"/>
          </w:tcPr>
          <w:p w14:paraId="42258959" w14:textId="4D8309D4" w:rsidR="00C40894" w:rsidRPr="006F700C" w:rsidRDefault="00C4089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F700C">
              <w:rPr>
                <w:rFonts w:ascii="Arial" w:hAnsi="Arial" w:cs="Arial"/>
                <w:b/>
                <w:sz w:val="22"/>
                <w:szCs w:val="22"/>
              </w:rPr>
              <w:t>Genotype</w:t>
            </w:r>
          </w:p>
        </w:tc>
        <w:tc>
          <w:tcPr>
            <w:tcW w:w="1950" w:type="dxa"/>
            <w:shd w:val="clear" w:color="auto" w:fill="BFBFBF" w:themeFill="background1" w:themeFillShade="BF"/>
          </w:tcPr>
          <w:p w14:paraId="3513031C" w14:textId="4F1F65F4" w:rsidR="00C40894" w:rsidRPr="006F700C" w:rsidRDefault="00AA6CDB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pplication</w:t>
            </w:r>
          </w:p>
        </w:tc>
      </w:tr>
      <w:tr w:rsidR="00726649" w:rsidRPr="006F700C" w14:paraId="6E6A8838" w14:textId="77777777" w:rsidTr="00D46CD5">
        <w:tc>
          <w:tcPr>
            <w:tcW w:w="1195" w:type="dxa"/>
          </w:tcPr>
          <w:p w14:paraId="7EA21129" w14:textId="3A5F56B6" w:rsidR="00726649" w:rsidRDefault="00726649" w:rsidP="0072664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3311</w:t>
            </w:r>
          </w:p>
        </w:tc>
        <w:tc>
          <w:tcPr>
            <w:tcW w:w="6205" w:type="dxa"/>
          </w:tcPr>
          <w:p w14:paraId="2A7959BE" w14:textId="33A6DCA4" w:rsidR="00726649" w:rsidRDefault="00726649" w:rsidP="00726649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ral-1(tm2760)</w:t>
            </w:r>
            <w:r w:rsidR="00E67DC2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="00E67DC2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qC1 </w:t>
            </w:r>
            <w:r w:rsidR="001675F3">
              <w:rPr>
                <w:rFonts w:ascii="Arial" w:hAnsi="Arial" w:cs="Arial"/>
                <w:i/>
                <w:sz w:val="22"/>
                <w:szCs w:val="22"/>
              </w:rPr>
              <w:t>[</w:t>
            </w:r>
            <w:r>
              <w:rPr>
                <w:rFonts w:ascii="Arial" w:hAnsi="Arial" w:cs="Arial"/>
                <w:i/>
                <w:sz w:val="22"/>
                <w:szCs w:val="22"/>
              </w:rPr>
              <w:t>dpy-19(e1259</w:t>
            </w:r>
            <w:r>
              <w:rPr>
                <w:rFonts w:ascii="Arial" w:hAnsi="Arial" w:cs="Arial"/>
                <w:sz w:val="22"/>
                <w:szCs w:val="22"/>
              </w:rPr>
              <w:t>ts</w:t>
            </w:r>
            <w:r>
              <w:rPr>
                <w:rFonts w:ascii="Arial" w:hAnsi="Arial" w:cs="Arial"/>
                <w:i/>
                <w:sz w:val="22"/>
                <w:szCs w:val="22"/>
              </w:rPr>
              <w:t>) glp-1(q339) nIs189[P</w:t>
            </w:r>
            <w:r w:rsidRPr="00884FD4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myo-2</w:t>
            </w:r>
            <w:r>
              <w:rPr>
                <w:rFonts w:ascii="Arial" w:hAnsi="Arial" w:cs="Arial"/>
                <w:i/>
                <w:sz w:val="22"/>
                <w:szCs w:val="22"/>
              </w:rPr>
              <w:t>::gfp</w:t>
            </w:r>
            <w:r w:rsidR="001675F3">
              <w:rPr>
                <w:rFonts w:ascii="Arial" w:hAnsi="Arial" w:cs="Arial"/>
                <w:i/>
                <w:sz w:val="22"/>
                <w:szCs w:val="22"/>
              </w:rPr>
              <w:t>)]]</w:t>
            </w:r>
          </w:p>
        </w:tc>
        <w:tc>
          <w:tcPr>
            <w:tcW w:w="1950" w:type="dxa"/>
          </w:tcPr>
          <w:p w14:paraId="0C748DA4" w14:textId="0D8BD747" w:rsidR="00726649" w:rsidRPr="00242904" w:rsidRDefault="00242904" w:rsidP="0072664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specting mutant VPCs</w:t>
            </w:r>
          </w:p>
        </w:tc>
      </w:tr>
      <w:tr w:rsidR="00726649" w:rsidRPr="006F700C" w14:paraId="1F71993F" w14:textId="77777777" w:rsidTr="00D46CD5">
        <w:tc>
          <w:tcPr>
            <w:tcW w:w="1195" w:type="dxa"/>
          </w:tcPr>
          <w:p w14:paraId="11DE89BB" w14:textId="3EBBD108" w:rsidR="00726649" w:rsidRDefault="00726649" w:rsidP="0072664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2924</w:t>
            </w:r>
          </w:p>
        </w:tc>
        <w:tc>
          <w:tcPr>
            <w:tcW w:w="6205" w:type="dxa"/>
          </w:tcPr>
          <w:p w14:paraId="21568E39" w14:textId="4F560FBE" w:rsidR="00726649" w:rsidRDefault="00726649" w:rsidP="00726649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ral-1(tm5205)</w:t>
            </w:r>
            <w:r w:rsidR="00E67DC2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qC1 </w:t>
            </w:r>
            <w:r w:rsidR="001675F3">
              <w:rPr>
                <w:rFonts w:ascii="Arial" w:hAnsi="Arial" w:cs="Arial"/>
                <w:i/>
                <w:sz w:val="22"/>
                <w:szCs w:val="22"/>
              </w:rPr>
              <w:t>[</w:t>
            </w:r>
            <w:r>
              <w:rPr>
                <w:rFonts w:ascii="Arial" w:hAnsi="Arial" w:cs="Arial"/>
                <w:i/>
                <w:sz w:val="22"/>
                <w:szCs w:val="22"/>
              </w:rPr>
              <w:t>dpy-19(e1259</w:t>
            </w:r>
            <w:r>
              <w:rPr>
                <w:rFonts w:ascii="Arial" w:hAnsi="Arial" w:cs="Arial"/>
                <w:sz w:val="22"/>
                <w:szCs w:val="22"/>
              </w:rPr>
              <w:t>ts</w:t>
            </w:r>
            <w:r>
              <w:rPr>
                <w:rFonts w:ascii="Arial" w:hAnsi="Arial" w:cs="Arial"/>
                <w:i/>
                <w:sz w:val="22"/>
                <w:szCs w:val="22"/>
              </w:rPr>
              <w:t>) glp-1(q339) nIs189[P</w:t>
            </w:r>
            <w:r w:rsidRPr="00884FD4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myo-2</w:t>
            </w:r>
            <w:r>
              <w:rPr>
                <w:rFonts w:ascii="Arial" w:hAnsi="Arial" w:cs="Arial"/>
                <w:i/>
                <w:sz w:val="22"/>
                <w:szCs w:val="22"/>
              </w:rPr>
              <w:t>::gfp]</w:t>
            </w:r>
            <w:r w:rsidR="001675F3">
              <w:rPr>
                <w:rFonts w:ascii="Arial" w:hAnsi="Arial" w:cs="Arial"/>
                <w:i/>
                <w:sz w:val="22"/>
                <w:szCs w:val="22"/>
              </w:rPr>
              <w:t>]</w:t>
            </w:r>
          </w:p>
        </w:tc>
        <w:tc>
          <w:tcPr>
            <w:tcW w:w="1950" w:type="dxa"/>
          </w:tcPr>
          <w:p w14:paraId="109AD888" w14:textId="0E46AA5F" w:rsidR="00726649" w:rsidRDefault="00242904" w:rsidP="00726649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specting mutant VPCs</w:t>
            </w:r>
          </w:p>
        </w:tc>
      </w:tr>
      <w:tr w:rsidR="00131DD0" w:rsidRPr="006F700C" w14:paraId="331BE68A" w14:textId="77777777" w:rsidTr="00D46CD5">
        <w:tc>
          <w:tcPr>
            <w:tcW w:w="1195" w:type="dxa"/>
          </w:tcPr>
          <w:p w14:paraId="1DE200C3" w14:textId="4AB64531" w:rsidR="00131DD0" w:rsidRDefault="00131DD0" w:rsidP="00131DD0">
            <w:pPr>
              <w:rPr>
                <w:rFonts w:ascii="Arial" w:hAnsi="Arial" w:cs="Arial"/>
                <w:sz w:val="22"/>
                <w:szCs w:val="22"/>
              </w:rPr>
            </w:pPr>
            <w:r w:rsidRPr="006F700C">
              <w:rPr>
                <w:rFonts w:ascii="Arial" w:hAnsi="Arial" w:cs="Arial"/>
                <w:sz w:val="22"/>
                <w:szCs w:val="22"/>
              </w:rPr>
              <w:t>MT2124</w:t>
            </w:r>
          </w:p>
        </w:tc>
        <w:tc>
          <w:tcPr>
            <w:tcW w:w="6205" w:type="dxa"/>
          </w:tcPr>
          <w:p w14:paraId="02440B1D" w14:textId="4D8955E5" w:rsidR="00131DD0" w:rsidRDefault="00131DD0" w:rsidP="00131DD0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F700C">
              <w:rPr>
                <w:rFonts w:ascii="Arial" w:hAnsi="Arial" w:cs="Arial"/>
                <w:i/>
                <w:sz w:val="22"/>
                <w:szCs w:val="22"/>
              </w:rPr>
              <w:t>let-60(n1046</w:t>
            </w:r>
            <w:r w:rsidRPr="006F700C">
              <w:rPr>
                <w:rFonts w:ascii="Arial" w:hAnsi="Arial" w:cs="Arial"/>
                <w:sz w:val="22"/>
                <w:szCs w:val="22"/>
              </w:rPr>
              <w:t>gf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 xml:space="preserve">) </w:t>
            </w:r>
            <w:r w:rsidRPr="006F700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1950" w:type="dxa"/>
          </w:tcPr>
          <w:p w14:paraId="076B1BF3" w14:textId="1A0D60D2" w:rsidR="00131DD0" w:rsidRDefault="00131DD0" w:rsidP="00131DD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2</w:t>
            </w:r>
            <w:r w:rsidR="00287E07">
              <w:rPr>
                <w:rFonts w:ascii="Arial" w:hAnsi="Arial" w:cs="Arial"/>
                <w:sz w:val="22"/>
                <w:szCs w:val="22"/>
              </w:rPr>
              <w:t>B,C,</w:t>
            </w:r>
            <w:r>
              <w:rPr>
                <w:rFonts w:ascii="Arial" w:hAnsi="Arial" w:cs="Arial"/>
                <w:sz w:val="22"/>
                <w:szCs w:val="22"/>
              </w:rPr>
              <w:t>E, baselines throughout</w:t>
            </w:r>
          </w:p>
        </w:tc>
      </w:tr>
      <w:tr w:rsidR="002B1080" w:rsidRPr="006F700C" w14:paraId="7B37B596" w14:textId="77777777" w:rsidTr="00D46CD5">
        <w:tc>
          <w:tcPr>
            <w:tcW w:w="1195" w:type="dxa"/>
          </w:tcPr>
          <w:p w14:paraId="32BE6D2A" w14:textId="4DE2B8EA" w:rsidR="002B1080" w:rsidRDefault="002B1080" w:rsidP="002B1080">
            <w:pPr>
              <w:rPr>
                <w:rFonts w:ascii="Arial" w:hAnsi="Arial" w:cs="Arial"/>
                <w:sz w:val="22"/>
                <w:szCs w:val="22"/>
              </w:rPr>
            </w:pPr>
            <w:r w:rsidRPr="006F700C">
              <w:rPr>
                <w:rFonts w:ascii="Arial" w:hAnsi="Arial" w:cs="Arial"/>
                <w:sz w:val="22"/>
                <w:szCs w:val="22"/>
              </w:rPr>
              <w:t>DV2214</w:t>
            </w:r>
          </w:p>
        </w:tc>
        <w:tc>
          <w:tcPr>
            <w:tcW w:w="6205" w:type="dxa"/>
          </w:tcPr>
          <w:p w14:paraId="4E6EAEF6" w14:textId="6D974CC6" w:rsidR="002B1080" w:rsidRDefault="002B1080" w:rsidP="002B1080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F700C">
              <w:rPr>
                <w:rFonts w:ascii="Arial" w:hAnsi="Arial" w:cs="Arial"/>
                <w:i/>
                <w:sz w:val="22"/>
                <w:szCs w:val="22"/>
              </w:rPr>
              <w:t>let-60(n1046</w:t>
            </w:r>
            <w:r w:rsidRPr="006F700C">
              <w:rPr>
                <w:rFonts w:ascii="Arial" w:hAnsi="Arial" w:cs="Arial"/>
                <w:sz w:val="22"/>
                <w:szCs w:val="22"/>
              </w:rPr>
              <w:t>gf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 xml:space="preserve">) </w:t>
            </w:r>
            <w:r w:rsidRPr="006F700C">
              <w:rPr>
                <w:rFonts w:ascii="Arial" w:hAnsi="Arial" w:cs="Arial"/>
                <w:sz w:val="22"/>
                <w:szCs w:val="22"/>
              </w:rPr>
              <w:t>IV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85D57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2x outcrossed</w:t>
            </w:r>
            <w:r w:rsidR="00285D5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50" w:type="dxa"/>
          </w:tcPr>
          <w:p w14:paraId="073AF0E2" w14:textId="1C2829EC" w:rsidR="002B1080" w:rsidRDefault="00EA462A" w:rsidP="002B10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2B1080" w:rsidRPr="006F700C" w14:paraId="4F402CAA" w14:textId="77777777" w:rsidTr="00D46CD5">
        <w:tc>
          <w:tcPr>
            <w:tcW w:w="1195" w:type="dxa"/>
          </w:tcPr>
          <w:p w14:paraId="3C421D45" w14:textId="2378A94A" w:rsidR="002B1080" w:rsidRDefault="002B1080" w:rsidP="002B1080">
            <w:pPr>
              <w:rPr>
                <w:rFonts w:ascii="Arial" w:hAnsi="Arial" w:cs="Arial"/>
                <w:sz w:val="22"/>
                <w:szCs w:val="22"/>
              </w:rPr>
            </w:pPr>
            <w:r w:rsidRPr="006F700C">
              <w:rPr>
                <w:rFonts w:ascii="Arial" w:hAnsi="Arial" w:cs="Arial"/>
                <w:sz w:val="22"/>
                <w:szCs w:val="22"/>
              </w:rPr>
              <w:t>DV2215</w:t>
            </w:r>
          </w:p>
        </w:tc>
        <w:tc>
          <w:tcPr>
            <w:tcW w:w="6205" w:type="dxa"/>
          </w:tcPr>
          <w:p w14:paraId="4F69AA65" w14:textId="41C794AF" w:rsidR="002B1080" w:rsidRDefault="002B1080" w:rsidP="002B1080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F700C">
              <w:rPr>
                <w:rFonts w:ascii="Arial" w:hAnsi="Arial" w:cs="Arial"/>
                <w:i/>
                <w:sz w:val="22"/>
                <w:szCs w:val="22"/>
              </w:rPr>
              <w:t>let-60(n1046</w:t>
            </w:r>
            <w:r w:rsidRPr="006F700C">
              <w:rPr>
                <w:rFonts w:ascii="Arial" w:hAnsi="Arial" w:cs="Arial"/>
                <w:sz w:val="22"/>
                <w:szCs w:val="22"/>
              </w:rPr>
              <w:t>gf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 xml:space="preserve">) </w:t>
            </w:r>
            <w:r w:rsidRPr="006F700C">
              <w:rPr>
                <w:rFonts w:ascii="Arial" w:hAnsi="Arial" w:cs="Arial"/>
                <w:sz w:val="22"/>
                <w:szCs w:val="22"/>
              </w:rPr>
              <w:t>IV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85D57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2x outcrossed</w:t>
            </w:r>
            <w:r w:rsidR="00285D5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50" w:type="dxa"/>
          </w:tcPr>
          <w:p w14:paraId="23BAC5BA" w14:textId="3EBA97FC" w:rsidR="002B1080" w:rsidRDefault="00EA462A" w:rsidP="002B10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FE1C75" w:rsidRPr="006F700C" w14:paraId="5397C6F0" w14:textId="77777777" w:rsidTr="00D46CD5">
        <w:tc>
          <w:tcPr>
            <w:tcW w:w="1195" w:type="dxa"/>
          </w:tcPr>
          <w:p w14:paraId="45774C92" w14:textId="52D5D407" w:rsidR="00FE1C75" w:rsidRPr="006F700C" w:rsidRDefault="00195313" w:rsidP="002B10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B1576</w:t>
            </w:r>
          </w:p>
        </w:tc>
        <w:tc>
          <w:tcPr>
            <w:tcW w:w="6205" w:type="dxa"/>
          </w:tcPr>
          <w:p w14:paraId="0CC1553C" w14:textId="130FEF81" w:rsidR="00FE1C75" w:rsidRPr="00195313" w:rsidRDefault="00195313" w:rsidP="002B10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rgl-1(ok1921) </w:t>
            </w: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950" w:type="dxa"/>
          </w:tcPr>
          <w:p w14:paraId="6FEF8A41" w14:textId="464A2628" w:rsidR="00FE1C75" w:rsidRDefault="003E2198" w:rsidP="002B10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rting reagent</w:t>
            </w:r>
          </w:p>
        </w:tc>
      </w:tr>
      <w:tr w:rsidR="0013173F" w:rsidRPr="006F700C" w14:paraId="762030F0" w14:textId="77777777" w:rsidTr="00D46CD5">
        <w:tc>
          <w:tcPr>
            <w:tcW w:w="1195" w:type="dxa"/>
          </w:tcPr>
          <w:p w14:paraId="0A81CADD" w14:textId="4C024BB4" w:rsidR="0013173F" w:rsidRDefault="0013173F" w:rsidP="002B10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2194</w:t>
            </w:r>
          </w:p>
        </w:tc>
        <w:tc>
          <w:tcPr>
            <w:tcW w:w="6205" w:type="dxa"/>
          </w:tcPr>
          <w:p w14:paraId="30503077" w14:textId="3D97446D" w:rsidR="0013173F" w:rsidRDefault="0013173F" w:rsidP="002B1080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rgl-1(ok1921) </w:t>
            </w:r>
            <w:r>
              <w:rPr>
                <w:rFonts w:ascii="Arial" w:hAnsi="Arial" w:cs="Arial"/>
                <w:sz w:val="22"/>
                <w:szCs w:val="22"/>
              </w:rPr>
              <w:t>X (4x outcrossed)</w:t>
            </w:r>
          </w:p>
        </w:tc>
        <w:tc>
          <w:tcPr>
            <w:tcW w:w="1950" w:type="dxa"/>
          </w:tcPr>
          <w:p w14:paraId="0F6022B5" w14:textId="2BFA7F81" w:rsidR="0013173F" w:rsidRDefault="008171B5" w:rsidP="002B10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roughout</w:t>
            </w:r>
          </w:p>
        </w:tc>
      </w:tr>
      <w:tr w:rsidR="00FE1C75" w:rsidRPr="006F700C" w14:paraId="51FB0D4B" w14:textId="77777777" w:rsidTr="00D46CD5">
        <w:tc>
          <w:tcPr>
            <w:tcW w:w="1195" w:type="dxa"/>
          </w:tcPr>
          <w:p w14:paraId="5FB42C86" w14:textId="02E71DC2" w:rsidR="00FE1C75" w:rsidRPr="006F700C" w:rsidRDefault="00BC4CBC" w:rsidP="002B10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X2255</w:t>
            </w:r>
          </w:p>
        </w:tc>
        <w:tc>
          <w:tcPr>
            <w:tcW w:w="6205" w:type="dxa"/>
          </w:tcPr>
          <w:p w14:paraId="1E1CF413" w14:textId="10ABB3C0" w:rsidR="00FE1C75" w:rsidRPr="006F700C" w:rsidRDefault="00BC4CBC" w:rsidP="002B1080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rgl-1(tm2255) </w:t>
            </w: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950" w:type="dxa"/>
          </w:tcPr>
          <w:p w14:paraId="57CC4189" w14:textId="7FCA9197" w:rsidR="00FE1C75" w:rsidRDefault="003E2198" w:rsidP="002B10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rting reagent</w:t>
            </w:r>
          </w:p>
        </w:tc>
      </w:tr>
      <w:tr w:rsidR="00285D57" w:rsidRPr="006F700C" w14:paraId="7F4AF602" w14:textId="77777777" w:rsidTr="00D46CD5">
        <w:tc>
          <w:tcPr>
            <w:tcW w:w="1195" w:type="dxa"/>
          </w:tcPr>
          <w:p w14:paraId="36EC121D" w14:textId="79CCAB13" w:rsidR="00285D57" w:rsidRDefault="00285D57" w:rsidP="002B10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2175</w:t>
            </w:r>
          </w:p>
        </w:tc>
        <w:tc>
          <w:tcPr>
            <w:tcW w:w="6205" w:type="dxa"/>
          </w:tcPr>
          <w:p w14:paraId="197FB70F" w14:textId="209FE3A1" w:rsidR="00285D57" w:rsidRDefault="00285D57" w:rsidP="002B1080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rgl-1(tm2255) </w:t>
            </w:r>
            <w:r>
              <w:rPr>
                <w:rFonts w:ascii="Arial" w:hAnsi="Arial" w:cs="Arial"/>
                <w:sz w:val="22"/>
                <w:szCs w:val="22"/>
              </w:rPr>
              <w:t>X (4x outcrossed)</w:t>
            </w:r>
          </w:p>
        </w:tc>
        <w:tc>
          <w:tcPr>
            <w:tcW w:w="1950" w:type="dxa"/>
          </w:tcPr>
          <w:p w14:paraId="539E69BA" w14:textId="0AD86CE7" w:rsidR="00285D57" w:rsidRDefault="00826CDF" w:rsidP="002B10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roughout</w:t>
            </w:r>
          </w:p>
        </w:tc>
      </w:tr>
      <w:tr w:rsidR="002B1080" w:rsidRPr="006F700C" w14:paraId="0349E8D9" w14:textId="77777777" w:rsidTr="00D46CD5">
        <w:tc>
          <w:tcPr>
            <w:tcW w:w="1195" w:type="dxa"/>
          </w:tcPr>
          <w:p w14:paraId="6F268D71" w14:textId="4AC8EBC4" w:rsidR="002B1080" w:rsidRDefault="002B1080" w:rsidP="002B1080">
            <w:pPr>
              <w:rPr>
                <w:rFonts w:ascii="Arial" w:hAnsi="Arial" w:cs="Arial"/>
                <w:sz w:val="22"/>
                <w:szCs w:val="22"/>
              </w:rPr>
            </w:pPr>
            <w:r w:rsidRPr="00EF4613">
              <w:rPr>
                <w:rFonts w:ascii="Arial" w:hAnsi="Arial" w:cs="Arial"/>
                <w:sz w:val="22"/>
                <w:szCs w:val="22"/>
              </w:rPr>
              <w:t>DV</w:t>
            </w:r>
            <w:r w:rsidR="00EF4613">
              <w:rPr>
                <w:rFonts w:ascii="Arial" w:hAnsi="Arial" w:cs="Arial"/>
                <w:sz w:val="22"/>
                <w:szCs w:val="22"/>
              </w:rPr>
              <w:t>2937</w:t>
            </w:r>
          </w:p>
        </w:tc>
        <w:tc>
          <w:tcPr>
            <w:tcW w:w="6205" w:type="dxa"/>
          </w:tcPr>
          <w:p w14:paraId="350D2AF4" w14:textId="685ACF27" w:rsidR="002B1080" w:rsidRDefault="002B1080" w:rsidP="002B1080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F700C">
              <w:rPr>
                <w:rFonts w:ascii="Arial" w:hAnsi="Arial" w:cs="Arial"/>
                <w:i/>
                <w:sz w:val="22"/>
                <w:szCs w:val="22"/>
              </w:rPr>
              <w:t>ral-1(tm5205)</w:t>
            </w:r>
            <w:r w:rsidRPr="006F700C">
              <w:rPr>
                <w:rFonts w:ascii="Arial" w:hAnsi="Arial" w:cs="Arial"/>
                <w:sz w:val="22"/>
                <w:szCs w:val="22"/>
              </w:rPr>
              <w:t xml:space="preserve"> III</w:t>
            </w:r>
            <w:r w:rsidR="00520BD5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="00520BD5">
              <w:rPr>
                <w:rFonts w:ascii="Arial" w:hAnsi="Arial" w:cs="Arial"/>
                <w:sz w:val="22"/>
                <w:szCs w:val="22"/>
              </w:rPr>
              <w:t xml:space="preserve">/ </w:t>
            </w:r>
            <w:r w:rsidR="00520BD5">
              <w:rPr>
                <w:rFonts w:ascii="Arial" w:hAnsi="Arial" w:cs="Arial"/>
                <w:i/>
                <w:sz w:val="22"/>
                <w:szCs w:val="22"/>
              </w:rPr>
              <w:t xml:space="preserve">qC1 </w:t>
            </w:r>
            <w:r w:rsidR="001675F3">
              <w:rPr>
                <w:rFonts w:ascii="Arial" w:hAnsi="Arial" w:cs="Arial"/>
                <w:i/>
                <w:sz w:val="22"/>
                <w:szCs w:val="22"/>
              </w:rPr>
              <w:t>[</w:t>
            </w:r>
            <w:r w:rsidR="00520BD5">
              <w:rPr>
                <w:rFonts w:ascii="Arial" w:hAnsi="Arial" w:cs="Arial"/>
                <w:i/>
                <w:sz w:val="22"/>
                <w:szCs w:val="22"/>
              </w:rPr>
              <w:t>dpy-19(e1259</w:t>
            </w:r>
            <w:r w:rsidR="00520BD5">
              <w:rPr>
                <w:rFonts w:ascii="Arial" w:hAnsi="Arial" w:cs="Arial"/>
                <w:sz w:val="22"/>
                <w:szCs w:val="22"/>
              </w:rPr>
              <w:t>ts</w:t>
            </w:r>
            <w:r w:rsidR="00520BD5">
              <w:rPr>
                <w:rFonts w:ascii="Arial" w:hAnsi="Arial" w:cs="Arial"/>
                <w:i/>
                <w:sz w:val="22"/>
                <w:szCs w:val="22"/>
              </w:rPr>
              <w:t>) glp-1(q339) nIs189[P</w:t>
            </w:r>
            <w:r w:rsidR="00520BD5" w:rsidRPr="00884FD4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myo-2</w:t>
            </w:r>
            <w:r w:rsidR="00520BD5">
              <w:rPr>
                <w:rFonts w:ascii="Arial" w:hAnsi="Arial" w:cs="Arial"/>
                <w:i/>
                <w:sz w:val="22"/>
                <w:szCs w:val="22"/>
              </w:rPr>
              <w:t>::gfp]</w:t>
            </w:r>
            <w:r w:rsidR="001675F3">
              <w:rPr>
                <w:rFonts w:ascii="Arial" w:hAnsi="Arial" w:cs="Arial"/>
                <w:i/>
                <w:sz w:val="22"/>
                <w:szCs w:val="22"/>
              </w:rPr>
              <w:t>]</w:t>
            </w:r>
            <w:r w:rsidRPr="006F700C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>let-60(n1046</w:t>
            </w:r>
            <w:r w:rsidRPr="006F700C">
              <w:rPr>
                <w:rFonts w:ascii="Arial" w:hAnsi="Arial" w:cs="Arial"/>
                <w:sz w:val="22"/>
                <w:szCs w:val="22"/>
              </w:rPr>
              <w:t>gf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>)</w:t>
            </w:r>
            <w:r w:rsidRPr="006F700C">
              <w:rPr>
                <w:rFonts w:ascii="Arial" w:hAnsi="Arial" w:cs="Arial"/>
                <w:sz w:val="22"/>
                <w:szCs w:val="22"/>
              </w:rPr>
              <w:t xml:space="preserve"> IV</w:t>
            </w:r>
          </w:p>
        </w:tc>
        <w:tc>
          <w:tcPr>
            <w:tcW w:w="1950" w:type="dxa"/>
          </w:tcPr>
          <w:p w14:paraId="553592B4" w14:textId="347DDF59" w:rsidR="002B1080" w:rsidRDefault="002B1080" w:rsidP="002B10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2F</w:t>
            </w:r>
          </w:p>
        </w:tc>
      </w:tr>
      <w:tr w:rsidR="002B1080" w:rsidRPr="006F700C" w14:paraId="1652819B" w14:textId="77777777" w:rsidTr="00D46CD5">
        <w:tc>
          <w:tcPr>
            <w:tcW w:w="1195" w:type="dxa"/>
          </w:tcPr>
          <w:p w14:paraId="437E8FB6" w14:textId="667901C2" w:rsidR="002B1080" w:rsidRPr="00B0404B" w:rsidRDefault="002B1080" w:rsidP="002B1080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6F700C">
              <w:rPr>
                <w:rFonts w:ascii="Arial" w:hAnsi="Arial" w:cs="Arial"/>
                <w:sz w:val="22"/>
                <w:szCs w:val="22"/>
              </w:rPr>
              <w:t>DV2190</w:t>
            </w:r>
          </w:p>
        </w:tc>
        <w:tc>
          <w:tcPr>
            <w:tcW w:w="6205" w:type="dxa"/>
          </w:tcPr>
          <w:p w14:paraId="695C0326" w14:textId="4B456D35" w:rsidR="002B1080" w:rsidRPr="006F700C" w:rsidRDefault="002B1080" w:rsidP="002B1080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F700C">
              <w:rPr>
                <w:rFonts w:ascii="Arial" w:hAnsi="Arial" w:cs="Arial"/>
                <w:i/>
                <w:sz w:val="22"/>
                <w:szCs w:val="22"/>
              </w:rPr>
              <w:t>let-60(n1046</w:t>
            </w:r>
            <w:r w:rsidRPr="006F700C">
              <w:rPr>
                <w:rFonts w:ascii="Arial" w:hAnsi="Arial" w:cs="Arial"/>
                <w:sz w:val="22"/>
                <w:szCs w:val="22"/>
              </w:rPr>
              <w:t>gf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 xml:space="preserve">) </w:t>
            </w:r>
            <w:r w:rsidRPr="006F700C">
              <w:rPr>
                <w:rFonts w:ascii="Arial" w:hAnsi="Arial" w:cs="Arial"/>
                <w:sz w:val="22"/>
                <w:szCs w:val="22"/>
              </w:rPr>
              <w:t xml:space="preserve">IV; 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>rgl-1(tm2255)</w:t>
            </w:r>
            <w:r w:rsidRPr="006F700C">
              <w:rPr>
                <w:rFonts w:ascii="Arial" w:hAnsi="Arial" w:cs="Arial"/>
                <w:sz w:val="22"/>
                <w:szCs w:val="22"/>
              </w:rPr>
              <w:t xml:space="preserve"> X</w:t>
            </w:r>
          </w:p>
        </w:tc>
        <w:tc>
          <w:tcPr>
            <w:tcW w:w="1950" w:type="dxa"/>
          </w:tcPr>
          <w:p w14:paraId="09F1A4F8" w14:textId="7C13BE37" w:rsidR="002B1080" w:rsidRDefault="002B1080" w:rsidP="002B10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2D,F,G</w:t>
            </w:r>
          </w:p>
        </w:tc>
      </w:tr>
      <w:tr w:rsidR="002B1080" w:rsidRPr="006F700C" w14:paraId="13C74180" w14:textId="77777777" w:rsidTr="00D46CD5">
        <w:tc>
          <w:tcPr>
            <w:tcW w:w="1195" w:type="dxa"/>
          </w:tcPr>
          <w:p w14:paraId="3B0BADCE" w14:textId="3934087A" w:rsidR="002B1080" w:rsidRPr="00B0404B" w:rsidRDefault="002B1080" w:rsidP="002B1080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6F700C">
              <w:rPr>
                <w:rFonts w:ascii="Arial" w:hAnsi="Arial" w:cs="Arial"/>
                <w:sz w:val="22"/>
                <w:szCs w:val="22"/>
              </w:rPr>
              <w:t>DV2248</w:t>
            </w:r>
          </w:p>
        </w:tc>
        <w:tc>
          <w:tcPr>
            <w:tcW w:w="6205" w:type="dxa"/>
          </w:tcPr>
          <w:p w14:paraId="4A1788E8" w14:textId="1C35FA9D" w:rsidR="002B1080" w:rsidRPr="006F700C" w:rsidRDefault="002B1080" w:rsidP="002B1080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F700C">
              <w:rPr>
                <w:rFonts w:ascii="Arial" w:hAnsi="Arial" w:cs="Arial"/>
                <w:i/>
                <w:sz w:val="22"/>
                <w:szCs w:val="22"/>
              </w:rPr>
              <w:t>let-60(n1046</w:t>
            </w:r>
            <w:r w:rsidRPr="006F700C">
              <w:rPr>
                <w:rFonts w:ascii="Arial" w:hAnsi="Arial" w:cs="Arial"/>
                <w:sz w:val="22"/>
                <w:szCs w:val="22"/>
              </w:rPr>
              <w:t>gf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 xml:space="preserve">) </w:t>
            </w:r>
            <w:r w:rsidRPr="006F700C">
              <w:rPr>
                <w:rFonts w:ascii="Arial" w:hAnsi="Arial" w:cs="Arial"/>
                <w:sz w:val="22"/>
                <w:szCs w:val="22"/>
              </w:rPr>
              <w:t xml:space="preserve">IV; 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>rgl-1(ok1921)</w:t>
            </w:r>
            <w:r w:rsidRPr="006F700C">
              <w:rPr>
                <w:rFonts w:ascii="Arial" w:hAnsi="Arial" w:cs="Arial"/>
                <w:sz w:val="22"/>
                <w:szCs w:val="22"/>
              </w:rPr>
              <w:t xml:space="preserve"> X</w:t>
            </w:r>
          </w:p>
        </w:tc>
        <w:tc>
          <w:tcPr>
            <w:tcW w:w="1950" w:type="dxa"/>
          </w:tcPr>
          <w:p w14:paraId="03EC1AA8" w14:textId="58F2B30D" w:rsidR="002B1080" w:rsidRDefault="002B1080" w:rsidP="002B10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2F,G</w:t>
            </w:r>
          </w:p>
        </w:tc>
      </w:tr>
      <w:tr w:rsidR="00BE6073" w:rsidRPr="006F700C" w14:paraId="105DD40B" w14:textId="77777777" w:rsidTr="00D46CD5">
        <w:tc>
          <w:tcPr>
            <w:tcW w:w="1195" w:type="dxa"/>
          </w:tcPr>
          <w:p w14:paraId="1A81E16D" w14:textId="1D49D255" w:rsidR="00BE6073" w:rsidRPr="006F700C" w:rsidRDefault="00BE6073" w:rsidP="00BE6073">
            <w:pPr>
              <w:rPr>
                <w:rFonts w:ascii="Arial" w:hAnsi="Arial" w:cs="Arial"/>
                <w:sz w:val="22"/>
                <w:szCs w:val="22"/>
              </w:rPr>
            </w:pPr>
            <w:r w:rsidRPr="006F700C">
              <w:rPr>
                <w:rFonts w:ascii="Arial" w:hAnsi="Arial" w:cs="Arial"/>
                <w:sz w:val="22"/>
                <w:szCs w:val="22"/>
              </w:rPr>
              <w:t>DV2251</w:t>
            </w:r>
          </w:p>
        </w:tc>
        <w:tc>
          <w:tcPr>
            <w:tcW w:w="6205" w:type="dxa"/>
          </w:tcPr>
          <w:p w14:paraId="03B1E360" w14:textId="3416B8B5" w:rsidR="00BE6073" w:rsidRPr="006F700C" w:rsidRDefault="00BE6073" w:rsidP="00BE607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F700C">
              <w:rPr>
                <w:rFonts w:ascii="Arial" w:hAnsi="Arial" w:cs="Arial"/>
                <w:i/>
                <w:sz w:val="22"/>
                <w:szCs w:val="22"/>
              </w:rPr>
              <w:t>let-60(n1046</w:t>
            </w:r>
            <w:r w:rsidRPr="006F700C">
              <w:rPr>
                <w:rFonts w:ascii="Arial" w:hAnsi="Arial" w:cs="Arial"/>
                <w:sz w:val="22"/>
                <w:szCs w:val="22"/>
              </w:rPr>
              <w:t>gf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>)</w:t>
            </w:r>
            <w:r w:rsidRPr="006F700C">
              <w:rPr>
                <w:rFonts w:ascii="Arial" w:hAnsi="Arial" w:cs="Arial"/>
                <w:sz w:val="22"/>
                <w:szCs w:val="22"/>
              </w:rPr>
              <w:t xml:space="preserve"> IV; 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>lon-2(e678)</w:t>
            </w:r>
            <w:r w:rsidRPr="006F700C">
              <w:rPr>
                <w:rFonts w:ascii="Arial" w:hAnsi="Arial" w:cs="Arial"/>
                <w:sz w:val="22"/>
                <w:szCs w:val="22"/>
              </w:rPr>
              <w:t xml:space="preserve"> X</w:t>
            </w:r>
          </w:p>
        </w:tc>
        <w:tc>
          <w:tcPr>
            <w:tcW w:w="1950" w:type="dxa"/>
          </w:tcPr>
          <w:p w14:paraId="5A6C8602" w14:textId="66B8C993" w:rsidR="00BE6073" w:rsidRDefault="00BE6073" w:rsidP="00BE607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2G</w:t>
            </w:r>
          </w:p>
        </w:tc>
      </w:tr>
      <w:tr w:rsidR="00BE6073" w:rsidRPr="006F700C" w14:paraId="278F6795" w14:textId="77777777" w:rsidTr="00D46CD5">
        <w:tc>
          <w:tcPr>
            <w:tcW w:w="1195" w:type="dxa"/>
          </w:tcPr>
          <w:p w14:paraId="01B50C3D" w14:textId="5A19F3BA" w:rsidR="00BE6073" w:rsidRPr="006F700C" w:rsidRDefault="00BE6073" w:rsidP="00BE6073">
            <w:pPr>
              <w:rPr>
                <w:rFonts w:ascii="Arial" w:hAnsi="Arial" w:cs="Arial"/>
                <w:sz w:val="22"/>
                <w:szCs w:val="22"/>
              </w:rPr>
            </w:pPr>
            <w:r w:rsidRPr="006F700C">
              <w:rPr>
                <w:rFonts w:ascii="Arial" w:hAnsi="Arial" w:cs="Arial"/>
                <w:sz w:val="22"/>
                <w:szCs w:val="22"/>
              </w:rPr>
              <w:t>DV2252</w:t>
            </w:r>
          </w:p>
        </w:tc>
        <w:tc>
          <w:tcPr>
            <w:tcW w:w="6205" w:type="dxa"/>
          </w:tcPr>
          <w:p w14:paraId="19A33AAF" w14:textId="30A812EB" w:rsidR="00BE6073" w:rsidRPr="006F700C" w:rsidRDefault="00BE6073" w:rsidP="00BE607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F700C">
              <w:rPr>
                <w:rFonts w:ascii="Arial" w:hAnsi="Arial" w:cs="Arial"/>
                <w:i/>
                <w:sz w:val="22"/>
                <w:szCs w:val="22"/>
              </w:rPr>
              <w:t>let-60(n1046</w:t>
            </w:r>
            <w:r w:rsidRPr="006F700C">
              <w:rPr>
                <w:rFonts w:ascii="Arial" w:hAnsi="Arial" w:cs="Arial"/>
                <w:sz w:val="22"/>
                <w:szCs w:val="22"/>
              </w:rPr>
              <w:t>gf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>)</w:t>
            </w:r>
            <w:r w:rsidRPr="006F700C">
              <w:rPr>
                <w:rFonts w:ascii="Arial" w:hAnsi="Arial" w:cs="Arial"/>
                <w:sz w:val="22"/>
                <w:szCs w:val="22"/>
              </w:rPr>
              <w:t xml:space="preserve"> IV; 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>fax-1(gm27)</w:t>
            </w:r>
            <w:r w:rsidRPr="006F700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>lon-2(e678)</w:t>
            </w:r>
            <w:r w:rsidRPr="006F700C">
              <w:rPr>
                <w:rFonts w:ascii="Arial" w:hAnsi="Arial" w:cs="Arial"/>
                <w:sz w:val="22"/>
                <w:szCs w:val="22"/>
              </w:rPr>
              <w:t xml:space="preserve"> X</w:t>
            </w:r>
          </w:p>
        </w:tc>
        <w:tc>
          <w:tcPr>
            <w:tcW w:w="1950" w:type="dxa"/>
          </w:tcPr>
          <w:p w14:paraId="260EF9BC" w14:textId="3AEA8DE0" w:rsidR="00BE6073" w:rsidRDefault="00BE6073" w:rsidP="00BE607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2G</w:t>
            </w:r>
          </w:p>
        </w:tc>
      </w:tr>
      <w:tr w:rsidR="00623531" w:rsidRPr="006F700C" w14:paraId="30074790" w14:textId="77777777" w:rsidTr="00D46CD5">
        <w:tc>
          <w:tcPr>
            <w:tcW w:w="1195" w:type="dxa"/>
          </w:tcPr>
          <w:p w14:paraId="017A9823" w14:textId="4633C82A" w:rsidR="00623531" w:rsidRPr="006F700C" w:rsidRDefault="00BD1066" w:rsidP="00BE607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2191</w:t>
            </w:r>
          </w:p>
        </w:tc>
        <w:tc>
          <w:tcPr>
            <w:tcW w:w="6205" w:type="dxa"/>
          </w:tcPr>
          <w:p w14:paraId="572B28FE" w14:textId="49500694" w:rsidR="00623531" w:rsidRPr="00BD1066" w:rsidRDefault="005B0E73" w:rsidP="00BE607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let-60(</w:t>
            </w:r>
            <w:r w:rsidR="008343B7">
              <w:rPr>
                <w:rFonts w:ascii="Arial" w:hAnsi="Arial" w:cs="Arial"/>
                <w:i/>
                <w:sz w:val="22"/>
                <w:szCs w:val="22"/>
              </w:rPr>
              <w:t>1</w:t>
            </w:r>
            <w:r>
              <w:rPr>
                <w:rFonts w:ascii="Arial" w:hAnsi="Arial" w:cs="Arial"/>
                <w:i/>
                <w:sz w:val="22"/>
                <w:szCs w:val="22"/>
              </w:rPr>
              <w:t>046</w:t>
            </w:r>
            <w:r>
              <w:rPr>
                <w:rFonts w:ascii="Arial" w:hAnsi="Arial" w:cs="Arial"/>
                <w:sz w:val="22"/>
                <w:szCs w:val="22"/>
              </w:rPr>
              <w:t>gf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) </w:t>
            </w:r>
            <w:r>
              <w:rPr>
                <w:rFonts w:ascii="Arial" w:hAnsi="Arial" w:cs="Arial"/>
                <w:sz w:val="22"/>
                <w:szCs w:val="22"/>
              </w:rPr>
              <w:t xml:space="preserve">IV; </w:t>
            </w:r>
            <w:r w:rsidR="00BD1066">
              <w:rPr>
                <w:rFonts w:ascii="Arial" w:hAnsi="Arial" w:cs="Arial"/>
                <w:i/>
                <w:sz w:val="22"/>
                <w:szCs w:val="22"/>
              </w:rPr>
              <w:t>arIs92[</w:t>
            </w:r>
            <w:r w:rsidR="005556BE">
              <w:rPr>
                <w:rFonts w:ascii="Arial" w:hAnsi="Arial" w:cs="Arial"/>
                <w:i/>
                <w:sz w:val="22"/>
                <w:szCs w:val="22"/>
              </w:rPr>
              <w:t>Pegl-17::NLS-</w:t>
            </w:r>
            <w:proofErr w:type="spellStart"/>
            <w:r w:rsidR="005556BE">
              <w:rPr>
                <w:rFonts w:ascii="Arial" w:hAnsi="Arial" w:cs="Arial"/>
                <w:i/>
                <w:sz w:val="22"/>
                <w:szCs w:val="22"/>
              </w:rPr>
              <w:t>cfp</w:t>
            </w:r>
            <w:proofErr w:type="spellEnd"/>
            <w:r w:rsidR="005556BE">
              <w:rPr>
                <w:rFonts w:ascii="Arial" w:hAnsi="Arial" w:cs="Arial"/>
                <w:i/>
                <w:sz w:val="22"/>
                <w:szCs w:val="22"/>
              </w:rPr>
              <w:t>::LacZ</w:t>
            </w:r>
            <w:r w:rsidR="005556BE">
              <w:rPr>
                <w:rFonts w:ascii="Arial" w:hAnsi="Arial" w:cs="Arial"/>
                <w:sz w:val="22"/>
                <w:szCs w:val="22"/>
              </w:rPr>
              <w:t xml:space="preserve"> +</w:t>
            </w:r>
            <w:r w:rsidR="00BD1066">
              <w:rPr>
                <w:rFonts w:ascii="Arial" w:hAnsi="Arial" w:cs="Arial"/>
                <w:i/>
                <w:sz w:val="22"/>
                <w:szCs w:val="22"/>
              </w:rPr>
              <w:t xml:space="preserve"> Pttx-3::gfp] </w:t>
            </w:r>
            <w:r w:rsidR="00BD1066">
              <w:rPr>
                <w:rFonts w:ascii="Arial" w:hAnsi="Arial" w:cs="Arial"/>
                <w:sz w:val="22"/>
                <w:szCs w:val="22"/>
              </w:rPr>
              <w:t>V</w:t>
            </w:r>
          </w:p>
        </w:tc>
        <w:tc>
          <w:tcPr>
            <w:tcW w:w="1950" w:type="dxa"/>
          </w:tcPr>
          <w:p w14:paraId="2DD06D8B" w14:textId="4FF59616" w:rsidR="00623531" w:rsidRDefault="004C3133" w:rsidP="00BE607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S2A</w:t>
            </w:r>
            <w:r w:rsidR="00BF3867">
              <w:rPr>
                <w:rFonts w:ascii="Arial" w:hAnsi="Arial" w:cs="Arial"/>
                <w:sz w:val="22"/>
                <w:szCs w:val="22"/>
              </w:rPr>
              <w:t>, C, D</w:t>
            </w:r>
          </w:p>
        </w:tc>
      </w:tr>
      <w:tr w:rsidR="005B0E73" w:rsidRPr="006F700C" w14:paraId="7EE08229" w14:textId="77777777" w:rsidTr="00D46CD5">
        <w:tc>
          <w:tcPr>
            <w:tcW w:w="1195" w:type="dxa"/>
          </w:tcPr>
          <w:p w14:paraId="3BB44044" w14:textId="23DF6115" w:rsidR="005B0E73" w:rsidRPr="006F700C" w:rsidRDefault="005B0E73" w:rsidP="005B0E7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2</w:t>
            </w:r>
            <w:r w:rsidR="00130C95">
              <w:rPr>
                <w:rFonts w:ascii="Arial" w:hAnsi="Arial" w:cs="Arial"/>
                <w:sz w:val="22"/>
                <w:szCs w:val="22"/>
              </w:rPr>
              <w:t>750</w:t>
            </w:r>
          </w:p>
        </w:tc>
        <w:tc>
          <w:tcPr>
            <w:tcW w:w="6205" w:type="dxa"/>
          </w:tcPr>
          <w:p w14:paraId="0D1242E7" w14:textId="6ADA89C7" w:rsidR="005B0E73" w:rsidRPr="005B0E73" w:rsidRDefault="005B0E73" w:rsidP="005B0E73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let-60(</w:t>
            </w:r>
            <w:r w:rsidR="008343B7">
              <w:rPr>
                <w:rFonts w:ascii="Arial" w:hAnsi="Arial" w:cs="Arial"/>
                <w:i/>
                <w:sz w:val="22"/>
                <w:szCs w:val="22"/>
              </w:rPr>
              <w:t>n1</w:t>
            </w:r>
            <w:r>
              <w:rPr>
                <w:rFonts w:ascii="Arial" w:hAnsi="Arial" w:cs="Arial"/>
                <w:i/>
                <w:sz w:val="22"/>
                <w:szCs w:val="22"/>
              </w:rPr>
              <w:t>046</w:t>
            </w:r>
            <w:r>
              <w:rPr>
                <w:rFonts w:ascii="Arial" w:hAnsi="Arial" w:cs="Arial"/>
                <w:sz w:val="22"/>
                <w:szCs w:val="22"/>
              </w:rPr>
              <w:t>gf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) </w:t>
            </w:r>
            <w:r>
              <w:rPr>
                <w:rFonts w:ascii="Arial" w:hAnsi="Arial" w:cs="Arial"/>
                <w:sz w:val="22"/>
                <w:szCs w:val="22"/>
              </w:rPr>
              <w:t xml:space="preserve">IV; </w:t>
            </w:r>
            <w:r>
              <w:rPr>
                <w:rFonts w:ascii="Arial" w:hAnsi="Arial" w:cs="Arial"/>
                <w:i/>
                <w:sz w:val="22"/>
                <w:szCs w:val="22"/>
              </w:rPr>
              <w:t>arIs92[</w:t>
            </w:r>
            <w:r w:rsidR="005556BE">
              <w:rPr>
                <w:rFonts w:ascii="Arial" w:hAnsi="Arial" w:cs="Arial"/>
                <w:i/>
                <w:sz w:val="22"/>
                <w:szCs w:val="22"/>
              </w:rPr>
              <w:t>Pegl-17::NLS-</w:t>
            </w:r>
            <w:proofErr w:type="spellStart"/>
            <w:r w:rsidR="005556BE">
              <w:rPr>
                <w:rFonts w:ascii="Arial" w:hAnsi="Arial" w:cs="Arial"/>
                <w:i/>
                <w:sz w:val="22"/>
                <w:szCs w:val="22"/>
              </w:rPr>
              <w:t>cfp</w:t>
            </w:r>
            <w:proofErr w:type="spellEnd"/>
            <w:r w:rsidR="005556BE">
              <w:rPr>
                <w:rFonts w:ascii="Arial" w:hAnsi="Arial" w:cs="Arial"/>
                <w:i/>
                <w:sz w:val="22"/>
                <w:szCs w:val="22"/>
              </w:rPr>
              <w:t>::LacZ</w:t>
            </w:r>
            <w:r w:rsidR="005556BE">
              <w:rPr>
                <w:rFonts w:ascii="Arial" w:hAnsi="Arial" w:cs="Arial"/>
                <w:sz w:val="22"/>
                <w:szCs w:val="22"/>
              </w:rPr>
              <w:t xml:space="preserve"> +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Pttx-3::gfp] </w:t>
            </w:r>
            <w:r>
              <w:rPr>
                <w:rFonts w:ascii="Arial" w:hAnsi="Arial" w:cs="Arial"/>
                <w:sz w:val="22"/>
                <w:szCs w:val="22"/>
              </w:rPr>
              <w:t xml:space="preserve">V; </w:t>
            </w:r>
            <w:r>
              <w:rPr>
                <w:rFonts w:ascii="Arial" w:hAnsi="Arial" w:cs="Arial"/>
                <w:i/>
                <w:sz w:val="22"/>
                <w:szCs w:val="22"/>
              </w:rPr>
              <w:t>rgl-1(tm2255)</w:t>
            </w:r>
          </w:p>
        </w:tc>
        <w:tc>
          <w:tcPr>
            <w:tcW w:w="1950" w:type="dxa"/>
          </w:tcPr>
          <w:p w14:paraId="109D555D" w14:textId="57275367" w:rsidR="005B0E73" w:rsidRDefault="005B0E73" w:rsidP="005B0E7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S2</w:t>
            </w:r>
            <w:r w:rsidR="00BF3867">
              <w:rPr>
                <w:rFonts w:ascii="Arial" w:hAnsi="Arial" w:cs="Arial"/>
                <w:sz w:val="22"/>
                <w:szCs w:val="22"/>
              </w:rPr>
              <w:t>B, E</w:t>
            </w:r>
          </w:p>
        </w:tc>
      </w:tr>
      <w:tr w:rsidR="00C160FD" w:rsidRPr="006F700C" w14:paraId="116911E0" w14:textId="77777777" w:rsidTr="00D46CD5">
        <w:tc>
          <w:tcPr>
            <w:tcW w:w="1195" w:type="dxa"/>
          </w:tcPr>
          <w:p w14:paraId="172FAF1A" w14:textId="7948C238" w:rsidR="00C160FD" w:rsidRDefault="00C160FD" w:rsidP="00C160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U49</w:t>
            </w:r>
          </w:p>
        </w:tc>
        <w:tc>
          <w:tcPr>
            <w:tcW w:w="6205" w:type="dxa"/>
          </w:tcPr>
          <w:p w14:paraId="1B5D4998" w14:textId="774FE776" w:rsidR="00C160FD" w:rsidRDefault="00C160FD" w:rsidP="00C160FD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lin-45(n2506</w:t>
            </w:r>
            <w:r>
              <w:rPr>
                <w:rFonts w:ascii="Arial" w:hAnsi="Arial" w:cs="Arial"/>
                <w:sz w:val="22"/>
                <w:szCs w:val="22"/>
              </w:rPr>
              <w:t>rf</w:t>
            </w:r>
            <w:r>
              <w:rPr>
                <w:rFonts w:ascii="Arial" w:hAnsi="Arial" w:cs="Arial"/>
                <w:i/>
                <w:sz w:val="22"/>
                <w:szCs w:val="22"/>
              </w:rPr>
              <w:t>) unc-24(e138)</w:t>
            </w:r>
            <w:r>
              <w:rPr>
                <w:rFonts w:ascii="Arial" w:hAnsi="Arial" w:cs="Arial"/>
                <w:sz w:val="22"/>
                <w:szCs w:val="22"/>
              </w:rPr>
              <w:t xml:space="preserve"> IV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950" w:type="dxa"/>
          </w:tcPr>
          <w:p w14:paraId="64DD1B31" w14:textId="7BD40D45" w:rsidR="00C160FD" w:rsidRDefault="00C160FD" w:rsidP="00C160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S2</w:t>
            </w:r>
            <w:r w:rsidR="00486163">
              <w:rPr>
                <w:rFonts w:ascii="Arial" w:hAnsi="Arial" w:cs="Arial"/>
                <w:sz w:val="22"/>
                <w:szCs w:val="22"/>
              </w:rPr>
              <w:t>F</w:t>
            </w:r>
            <w:r w:rsidR="00B44A1B">
              <w:rPr>
                <w:rFonts w:ascii="Arial" w:hAnsi="Arial" w:cs="Arial"/>
                <w:sz w:val="22"/>
                <w:szCs w:val="22"/>
              </w:rPr>
              <w:t>, S5E, S5F</w:t>
            </w:r>
          </w:p>
        </w:tc>
      </w:tr>
      <w:tr w:rsidR="00C160FD" w:rsidRPr="006F700C" w14:paraId="34D5332C" w14:textId="77777777" w:rsidTr="00D46CD5">
        <w:tc>
          <w:tcPr>
            <w:tcW w:w="1195" w:type="dxa"/>
          </w:tcPr>
          <w:p w14:paraId="51514F75" w14:textId="08F99DA9" w:rsidR="00C160FD" w:rsidRDefault="00C160FD" w:rsidP="00C160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2783</w:t>
            </w:r>
          </w:p>
        </w:tc>
        <w:tc>
          <w:tcPr>
            <w:tcW w:w="6205" w:type="dxa"/>
          </w:tcPr>
          <w:p w14:paraId="37621951" w14:textId="6B220933" w:rsidR="00C160FD" w:rsidRDefault="00C160FD" w:rsidP="00C160FD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lin-45(</w:t>
            </w:r>
            <w:r w:rsidRPr="003F360A">
              <w:rPr>
                <w:rFonts w:ascii="Arial" w:hAnsi="Arial" w:cs="Arial"/>
                <w:i/>
                <w:sz w:val="22"/>
                <w:szCs w:val="22"/>
              </w:rPr>
              <w:t>n2506rf</w:t>
            </w:r>
            <w:r>
              <w:rPr>
                <w:rFonts w:ascii="Arial" w:hAnsi="Arial" w:cs="Arial"/>
                <w:i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unc-24(e138)</w:t>
            </w:r>
            <w:r>
              <w:rPr>
                <w:rFonts w:ascii="Arial" w:hAnsi="Arial" w:cs="Arial"/>
                <w:sz w:val="22"/>
                <w:szCs w:val="22"/>
              </w:rPr>
              <w:t xml:space="preserve"> IV; </w:t>
            </w:r>
            <w:r w:rsidRPr="00A224D1">
              <w:rPr>
                <w:rFonts w:ascii="Arial" w:hAnsi="Arial" w:cs="Arial"/>
                <w:i/>
                <w:sz w:val="22"/>
                <w:szCs w:val="22"/>
              </w:rPr>
              <w:t>rgl-1(tm2255)</w:t>
            </w:r>
            <w:r>
              <w:rPr>
                <w:rFonts w:ascii="Arial" w:hAnsi="Arial" w:cs="Arial"/>
                <w:sz w:val="22"/>
                <w:szCs w:val="22"/>
              </w:rPr>
              <w:t xml:space="preserve"> X</w:t>
            </w:r>
          </w:p>
        </w:tc>
        <w:tc>
          <w:tcPr>
            <w:tcW w:w="1950" w:type="dxa"/>
          </w:tcPr>
          <w:p w14:paraId="4971FBC9" w14:textId="22972027" w:rsidR="00C160FD" w:rsidRDefault="00486163" w:rsidP="00C160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S2F</w:t>
            </w:r>
          </w:p>
        </w:tc>
      </w:tr>
      <w:tr w:rsidR="00C160FD" w:rsidRPr="006F700C" w14:paraId="6B5ADA56" w14:textId="77777777" w:rsidTr="00D46CD5">
        <w:tc>
          <w:tcPr>
            <w:tcW w:w="1195" w:type="dxa"/>
          </w:tcPr>
          <w:p w14:paraId="3F4186CF" w14:textId="1B13C2AF" w:rsidR="00C160FD" w:rsidRDefault="00C160FD" w:rsidP="00C160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S1524</w:t>
            </w:r>
          </w:p>
        </w:tc>
        <w:tc>
          <w:tcPr>
            <w:tcW w:w="6205" w:type="dxa"/>
          </w:tcPr>
          <w:p w14:paraId="4FDD780F" w14:textId="3000F9C4" w:rsidR="00C160FD" w:rsidRDefault="00C160FD" w:rsidP="00C160FD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unc-4(e120) let-23(sa62</w:t>
            </w:r>
            <w:r>
              <w:rPr>
                <w:rFonts w:ascii="Arial" w:hAnsi="Arial" w:cs="Arial"/>
                <w:sz w:val="22"/>
                <w:szCs w:val="22"/>
              </w:rPr>
              <w:t>gf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) </w:t>
            </w:r>
            <w:r>
              <w:rPr>
                <w:rFonts w:ascii="Arial" w:hAnsi="Arial" w:cs="Arial"/>
                <w:sz w:val="22"/>
                <w:szCs w:val="22"/>
              </w:rPr>
              <w:t>II</w:t>
            </w:r>
          </w:p>
        </w:tc>
        <w:tc>
          <w:tcPr>
            <w:tcW w:w="1950" w:type="dxa"/>
          </w:tcPr>
          <w:p w14:paraId="7E53AE83" w14:textId="3356AF24" w:rsidR="00C160FD" w:rsidRDefault="00486163" w:rsidP="00C160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S2G</w:t>
            </w:r>
          </w:p>
        </w:tc>
      </w:tr>
      <w:tr w:rsidR="00486163" w:rsidRPr="006F700C" w14:paraId="550B8081" w14:textId="77777777" w:rsidTr="00D46CD5">
        <w:tc>
          <w:tcPr>
            <w:tcW w:w="1195" w:type="dxa"/>
          </w:tcPr>
          <w:p w14:paraId="0C207D12" w14:textId="5092A18D" w:rsidR="00486163" w:rsidRDefault="00486163" w:rsidP="00486163">
            <w:pPr>
              <w:rPr>
                <w:rFonts w:ascii="Arial" w:hAnsi="Arial" w:cs="Arial"/>
                <w:sz w:val="22"/>
                <w:szCs w:val="22"/>
              </w:rPr>
            </w:pPr>
            <w:r w:rsidRPr="00B51554">
              <w:rPr>
                <w:rFonts w:ascii="Arial" w:hAnsi="Arial" w:cs="Arial"/>
                <w:sz w:val="22"/>
                <w:szCs w:val="22"/>
              </w:rPr>
              <w:t>DV</w:t>
            </w:r>
            <w:r w:rsidR="00B51554">
              <w:rPr>
                <w:rFonts w:ascii="Arial" w:hAnsi="Arial" w:cs="Arial"/>
                <w:sz w:val="22"/>
                <w:szCs w:val="22"/>
              </w:rPr>
              <w:t>2958</w:t>
            </w:r>
          </w:p>
        </w:tc>
        <w:tc>
          <w:tcPr>
            <w:tcW w:w="6205" w:type="dxa"/>
          </w:tcPr>
          <w:p w14:paraId="556ADA54" w14:textId="6B48E6A0" w:rsidR="00486163" w:rsidRDefault="00486163" w:rsidP="00486163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unc-4(e120) let-23(sa62</w:t>
            </w:r>
            <w:r>
              <w:rPr>
                <w:rFonts w:ascii="Arial" w:hAnsi="Arial" w:cs="Arial"/>
                <w:sz w:val="22"/>
                <w:szCs w:val="22"/>
              </w:rPr>
              <w:t>gf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) </w:t>
            </w:r>
            <w:r>
              <w:rPr>
                <w:rFonts w:ascii="Arial" w:hAnsi="Arial" w:cs="Arial"/>
                <w:sz w:val="22"/>
                <w:szCs w:val="22"/>
              </w:rPr>
              <w:t xml:space="preserve">II; 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rgl-1(tm2255) </w:t>
            </w: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950" w:type="dxa"/>
          </w:tcPr>
          <w:p w14:paraId="7F46AA98" w14:textId="519DA263" w:rsidR="00486163" w:rsidRDefault="00486163" w:rsidP="00486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S2G</w:t>
            </w:r>
          </w:p>
        </w:tc>
      </w:tr>
      <w:tr w:rsidR="00486163" w:rsidRPr="006F700C" w14:paraId="51B1A010" w14:textId="77777777" w:rsidTr="00D46CD5">
        <w:tc>
          <w:tcPr>
            <w:tcW w:w="1195" w:type="dxa"/>
          </w:tcPr>
          <w:p w14:paraId="13CB3013" w14:textId="4A7C5B61" w:rsidR="00486163" w:rsidRDefault="00B150E6" w:rsidP="00486163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B150E6">
              <w:rPr>
                <w:rFonts w:ascii="Arial" w:hAnsi="Arial" w:cs="Arial"/>
                <w:sz w:val="22"/>
                <w:szCs w:val="22"/>
              </w:rPr>
              <w:t>BC14985</w:t>
            </w:r>
          </w:p>
        </w:tc>
        <w:tc>
          <w:tcPr>
            <w:tcW w:w="6205" w:type="dxa"/>
          </w:tcPr>
          <w:p w14:paraId="74FFFF26" w14:textId="7AAC39C0" w:rsidR="00486163" w:rsidRPr="00EA737D" w:rsidRDefault="00EA737D" w:rsidP="00486163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dpy-5(e907)</w:t>
            </w:r>
            <w:r>
              <w:rPr>
                <w:rFonts w:ascii="Arial" w:hAnsi="Arial" w:cs="Arial"/>
                <w:sz w:val="22"/>
                <w:szCs w:val="22"/>
              </w:rPr>
              <w:t xml:space="preserve"> I; </w:t>
            </w:r>
            <w:r>
              <w:rPr>
                <w:rFonts w:ascii="Arial" w:hAnsi="Arial" w:cs="Arial"/>
                <w:i/>
                <w:sz w:val="22"/>
                <w:szCs w:val="22"/>
              </w:rPr>
              <w:t>sEx14985[</w:t>
            </w:r>
            <w:r w:rsidR="00C23780">
              <w:rPr>
                <w:rFonts w:ascii="Arial" w:hAnsi="Arial" w:cs="Arial"/>
                <w:i/>
                <w:sz w:val="22"/>
                <w:szCs w:val="22"/>
              </w:rPr>
              <w:t xml:space="preserve">rCesF28B4.2::gfp </w:t>
            </w:r>
            <w:r w:rsidR="00C23780">
              <w:rPr>
                <w:rFonts w:ascii="Arial" w:hAnsi="Arial" w:cs="Arial"/>
                <w:sz w:val="22"/>
                <w:szCs w:val="22"/>
              </w:rPr>
              <w:t>+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PCeh361(dpy-5(</w:t>
            </w:r>
            <w:r>
              <w:rPr>
                <w:rFonts w:ascii="Arial" w:hAnsi="Arial" w:cs="Arial"/>
                <w:sz w:val="22"/>
                <w:szCs w:val="22"/>
              </w:rPr>
              <w:t>+</w:t>
            </w:r>
            <w:r>
              <w:rPr>
                <w:rFonts w:ascii="Arial" w:hAnsi="Arial" w:cs="Arial"/>
                <w:i/>
                <w:sz w:val="22"/>
                <w:szCs w:val="22"/>
              </w:rPr>
              <w:t>))]</w:t>
            </w:r>
          </w:p>
        </w:tc>
        <w:tc>
          <w:tcPr>
            <w:tcW w:w="1950" w:type="dxa"/>
          </w:tcPr>
          <w:p w14:paraId="1BEC4221" w14:textId="400CA3F1" w:rsidR="00486163" w:rsidRDefault="00EA737D" w:rsidP="00486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3</w:t>
            </w:r>
          </w:p>
        </w:tc>
      </w:tr>
      <w:tr w:rsidR="007623FE" w:rsidRPr="006F700C" w14:paraId="1EC5284E" w14:textId="77777777" w:rsidTr="00D46CD5">
        <w:tc>
          <w:tcPr>
            <w:tcW w:w="1195" w:type="dxa"/>
          </w:tcPr>
          <w:p w14:paraId="4B1375F3" w14:textId="32AE3102" w:rsidR="007623FE" w:rsidRPr="00B150E6" w:rsidRDefault="007623FE" w:rsidP="007623F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3312</w:t>
            </w:r>
          </w:p>
        </w:tc>
        <w:tc>
          <w:tcPr>
            <w:tcW w:w="6205" w:type="dxa"/>
          </w:tcPr>
          <w:p w14:paraId="44A0C484" w14:textId="5F9AF044" w:rsidR="007623FE" w:rsidRDefault="007623FE" w:rsidP="007623FE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rgl-1(re179[mNeonGreen^3xFlag::rgl-1]) </w:t>
            </w: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950" w:type="dxa"/>
          </w:tcPr>
          <w:p w14:paraId="669FE29A" w14:textId="3DE27C83" w:rsidR="007623FE" w:rsidRDefault="007623FE" w:rsidP="007623F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S3</w:t>
            </w:r>
          </w:p>
        </w:tc>
      </w:tr>
      <w:tr w:rsidR="000C02AA" w:rsidRPr="006F700C" w14:paraId="114C9EF0" w14:textId="77777777" w:rsidTr="00D46CD5">
        <w:tc>
          <w:tcPr>
            <w:tcW w:w="1195" w:type="dxa"/>
          </w:tcPr>
          <w:p w14:paraId="7B43AE71" w14:textId="437A2857" w:rsidR="000C02AA" w:rsidRDefault="000C02AA" w:rsidP="007623F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C40420</w:t>
            </w:r>
          </w:p>
        </w:tc>
        <w:tc>
          <w:tcPr>
            <w:tcW w:w="6205" w:type="dxa"/>
          </w:tcPr>
          <w:p w14:paraId="6E88233A" w14:textId="5560D0D2" w:rsidR="000C02AA" w:rsidRDefault="000C02AA" w:rsidP="007623FE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ral-1(gk628801</w:t>
            </w:r>
            <w:r>
              <w:rPr>
                <w:rFonts w:ascii="Arial" w:hAnsi="Arial" w:cs="Arial"/>
                <w:sz w:val="22"/>
                <w:szCs w:val="22"/>
              </w:rPr>
              <w:t>rf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) </w:t>
            </w:r>
            <w:r>
              <w:rPr>
                <w:rFonts w:ascii="Arial" w:hAnsi="Arial" w:cs="Arial"/>
                <w:sz w:val="22"/>
                <w:szCs w:val="22"/>
              </w:rPr>
              <w:t>III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un</w:t>
            </w:r>
            <w:r w:rsidRPr="00C55A85">
              <w:rPr>
                <w:rFonts w:ascii="Arial" w:hAnsi="Arial" w:cs="Arial"/>
                <w:sz w:val="22"/>
                <w:szCs w:val="22"/>
              </w:rPr>
              <w:t>outcrosse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50" w:type="dxa"/>
          </w:tcPr>
          <w:p w14:paraId="77BC63C6" w14:textId="6EBBCDE9" w:rsidR="000C02AA" w:rsidRDefault="000C02AA" w:rsidP="007623F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712098" w:rsidRPr="006F700C" w14:paraId="158F026E" w14:textId="77777777" w:rsidTr="00D46CD5">
        <w:tc>
          <w:tcPr>
            <w:tcW w:w="1195" w:type="dxa"/>
          </w:tcPr>
          <w:p w14:paraId="09D89585" w14:textId="3A99EFD9" w:rsidR="00712098" w:rsidRDefault="00C55A85" w:rsidP="007623F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2942</w:t>
            </w:r>
          </w:p>
        </w:tc>
        <w:tc>
          <w:tcPr>
            <w:tcW w:w="6205" w:type="dxa"/>
          </w:tcPr>
          <w:p w14:paraId="54ECD7EC" w14:textId="4757FE43" w:rsidR="00712098" w:rsidRDefault="00DF04B8" w:rsidP="007623FE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r</w:t>
            </w:r>
            <w:r w:rsidR="00C55A85">
              <w:rPr>
                <w:rFonts w:ascii="Arial" w:hAnsi="Arial" w:cs="Arial"/>
                <w:i/>
                <w:sz w:val="22"/>
                <w:szCs w:val="22"/>
              </w:rPr>
              <w:t>al-1(gk628801</w:t>
            </w:r>
            <w:r w:rsidR="00C55A85">
              <w:rPr>
                <w:rFonts w:ascii="Arial" w:hAnsi="Arial" w:cs="Arial"/>
                <w:sz w:val="22"/>
                <w:szCs w:val="22"/>
              </w:rPr>
              <w:t>rf</w:t>
            </w:r>
            <w:r w:rsidR="00C55A85">
              <w:rPr>
                <w:rFonts w:ascii="Arial" w:hAnsi="Arial" w:cs="Arial"/>
                <w:i/>
                <w:sz w:val="22"/>
                <w:szCs w:val="22"/>
              </w:rPr>
              <w:t xml:space="preserve">) </w:t>
            </w:r>
            <w:r w:rsidR="00C55A85">
              <w:rPr>
                <w:rFonts w:ascii="Arial" w:hAnsi="Arial" w:cs="Arial"/>
                <w:sz w:val="22"/>
                <w:szCs w:val="22"/>
              </w:rPr>
              <w:t>III (</w:t>
            </w:r>
            <w:r w:rsidR="00C55A85" w:rsidRPr="00C55A85">
              <w:rPr>
                <w:rFonts w:ascii="Arial" w:hAnsi="Arial" w:cs="Arial"/>
                <w:sz w:val="22"/>
                <w:szCs w:val="22"/>
              </w:rPr>
              <w:t>6x outcrossed</w:t>
            </w:r>
            <w:r w:rsidR="00C55A8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50" w:type="dxa"/>
          </w:tcPr>
          <w:p w14:paraId="1D2452F3" w14:textId="47716A56" w:rsidR="00712098" w:rsidRDefault="00DF04B8" w:rsidP="007623F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7102A1" w:rsidRPr="006F700C" w14:paraId="04A5BADE" w14:textId="77777777" w:rsidTr="00D46CD5">
        <w:tc>
          <w:tcPr>
            <w:tcW w:w="1195" w:type="dxa"/>
          </w:tcPr>
          <w:p w14:paraId="7909F067" w14:textId="39D41E1C" w:rsidR="007102A1" w:rsidRDefault="007102A1" w:rsidP="007102A1">
            <w:pPr>
              <w:rPr>
                <w:rFonts w:ascii="Arial" w:hAnsi="Arial" w:cs="Arial"/>
                <w:sz w:val="22"/>
                <w:szCs w:val="22"/>
              </w:rPr>
            </w:pPr>
            <w:r w:rsidRPr="006F700C">
              <w:rPr>
                <w:rFonts w:ascii="Arial" w:hAnsi="Arial" w:cs="Arial"/>
                <w:sz w:val="22"/>
                <w:szCs w:val="22"/>
              </w:rPr>
              <w:t>DV2799</w:t>
            </w:r>
          </w:p>
        </w:tc>
        <w:tc>
          <w:tcPr>
            <w:tcW w:w="6205" w:type="dxa"/>
          </w:tcPr>
          <w:p w14:paraId="0D589D60" w14:textId="1993F84F" w:rsidR="007102A1" w:rsidRDefault="007102A1" w:rsidP="007102A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F700C">
              <w:rPr>
                <w:rFonts w:ascii="Arial" w:hAnsi="Arial" w:cs="Arial"/>
                <w:i/>
                <w:sz w:val="22"/>
                <w:szCs w:val="22"/>
              </w:rPr>
              <w:t xml:space="preserve">ral-1(gk628801) </w:t>
            </w:r>
            <w:r w:rsidRPr="006F700C">
              <w:rPr>
                <w:rFonts w:ascii="Arial" w:hAnsi="Arial" w:cs="Arial"/>
                <w:sz w:val="22"/>
                <w:szCs w:val="22"/>
              </w:rPr>
              <w:t>III;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 xml:space="preserve"> let-60(n1046</w:t>
            </w:r>
            <w:r w:rsidRPr="006F700C">
              <w:rPr>
                <w:rFonts w:ascii="Arial" w:hAnsi="Arial" w:cs="Arial"/>
                <w:sz w:val="22"/>
                <w:szCs w:val="22"/>
              </w:rPr>
              <w:t>gf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>)</w:t>
            </w:r>
            <w:r w:rsidRPr="006F700C">
              <w:rPr>
                <w:rFonts w:ascii="Arial" w:hAnsi="Arial" w:cs="Arial"/>
                <w:sz w:val="22"/>
                <w:szCs w:val="22"/>
              </w:rPr>
              <w:t xml:space="preserve"> IV</w:t>
            </w:r>
          </w:p>
        </w:tc>
        <w:tc>
          <w:tcPr>
            <w:tcW w:w="1950" w:type="dxa"/>
          </w:tcPr>
          <w:p w14:paraId="1B9A2C64" w14:textId="3866B232" w:rsidR="007102A1" w:rsidRDefault="00A46245" w:rsidP="007102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4C</w:t>
            </w:r>
          </w:p>
        </w:tc>
      </w:tr>
      <w:tr w:rsidR="009E4C4D" w:rsidRPr="006F700C" w14:paraId="766ECB14" w14:textId="77777777" w:rsidTr="00D46CD5">
        <w:tc>
          <w:tcPr>
            <w:tcW w:w="1195" w:type="dxa"/>
          </w:tcPr>
          <w:p w14:paraId="2902C2C5" w14:textId="402D9C7B" w:rsidR="009E4C4D" w:rsidRDefault="009E4C4D" w:rsidP="007102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C20011</w:t>
            </w:r>
          </w:p>
        </w:tc>
        <w:tc>
          <w:tcPr>
            <w:tcW w:w="6205" w:type="dxa"/>
          </w:tcPr>
          <w:p w14:paraId="69F6C685" w14:textId="77808EB9" w:rsidR="009E4C4D" w:rsidRDefault="009E4C4D" w:rsidP="007102A1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rgl-1(gk275304) </w:t>
            </w:r>
            <w:r>
              <w:rPr>
                <w:rFonts w:ascii="Arial" w:hAnsi="Arial" w:cs="Arial"/>
                <w:sz w:val="22"/>
                <w:szCs w:val="22"/>
              </w:rPr>
              <w:t>X (</w:t>
            </w:r>
            <w:proofErr w:type="spellStart"/>
            <w:r w:rsidR="00E00385">
              <w:rPr>
                <w:rFonts w:ascii="Arial" w:hAnsi="Arial" w:cs="Arial"/>
                <w:sz w:val="22"/>
                <w:szCs w:val="22"/>
              </w:rPr>
              <w:t>u</w:t>
            </w:r>
            <w:r w:rsidR="00340BDC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outcrosse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50" w:type="dxa"/>
          </w:tcPr>
          <w:p w14:paraId="3B2ADD0B" w14:textId="69CB3ACB" w:rsidR="009E4C4D" w:rsidRDefault="009E4C4D" w:rsidP="007102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7102A1" w:rsidRPr="006F700C" w14:paraId="2FDD7CB8" w14:textId="77777777" w:rsidTr="00D46CD5">
        <w:tc>
          <w:tcPr>
            <w:tcW w:w="1195" w:type="dxa"/>
          </w:tcPr>
          <w:p w14:paraId="78BE8D0B" w14:textId="02A79F6B" w:rsidR="007102A1" w:rsidRDefault="00172FF2" w:rsidP="007102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2883</w:t>
            </w:r>
          </w:p>
        </w:tc>
        <w:tc>
          <w:tcPr>
            <w:tcW w:w="6205" w:type="dxa"/>
          </w:tcPr>
          <w:p w14:paraId="4135D2E9" w14:textId="15C2374B" w:rsidR="007102A1" w:rsidRPr="00172FF2" w:rsidRDefault="00172FF2" w:rsidP="007102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rgl-1(gk275304) </w:t>
            </w:r>
            <w:r>
              <w:rPr>
                <w:rFonts w:ascii="Arial" w:hAnsi="Arial" w:cs="Arial"/>
                <w:sz w:val="22"/>
                <w:szCs w:val="22"/>
              </w:rPr>
              <w:t>X (</w:t>
            </w:r>
            <w:r w:rsidR="005960DD">
              <w:rPr>
                <w:rFonts w:ascii="Arial" w:hAnsi="Arial" w:cs="Arial"/>
                <w:sz w:val="22"/>
                <w:szCs w:val="22"/>
              </w:rPr>
              <w:t>4x outcrossed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50" w:type="dxa"/>
          </w:tcPr>
          <w:p w14:paraId="48E90E7C" w14:textId="2100D1FC" w:rsidR="007102A1" w:rsidRDefault="005960DD" w:rsidP="007102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E00385" w:rsidRPr="006F700C" w14:paraId="5A0F013E" w14:textId="77777777" w:rsidTr="00D46CD5">
        <w:tc>
          <w:tcPr>
            <w:tcW w:w="1195" w:type="dxa"/>
          </w:tcPr>
          <w:p w14:paraId="1F8BC5AD" w14:textId="0CAF97FF" w:rsidR="00E00385" w:rsidRDefault="00E00385" w:rsidP="007102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C40052</w:t>
            </w:r>
          </w:p>
        </w:tc>
        <w:tc>
          <w:tcPr>
            <w:tcW w:w="6205" w:type="dxa"/>
          </w:tcPr>
          <w:p w14:paraId="502B3080" w14:textId="3481F11D" w:rsidR="00E00385" w:rsidRDefault="00E00385" w:rsidP="007102A1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rgl-1(gk275305) </w:t>
            </w:r>
            <w:r>
              <w:rPr>
                <w:rFonts w:ascii="Arial" w:hAnsi="Arial" w:cs="Arial"/>
                <w:sz w:val="22"/>
                <w:szCs w:val="22"/>
              </w:rPr>
              <w:t>X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unoutcrosse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50" w:type="dxa"/>
          </w:tcPr>
          <w:p w14:paraId="23F07040" w14:textId="230B55B8" w:rsidR="00E00385" w:rsidRDefault="00E00385" w:rsidP="007102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172FF2" w:rsidRPr="006F700C" w14:paraId="5E404E72" w14:textId="77777777" w:rsidTr="00D46CD5">
        <w:tc>
          <w:tcPr>
            <w:tcW w:w="1195" w:type="dxa"/>
          </w:tcPr>
          <w:p w14:paraId="64F64C68" w14:textId="5BC02A59" w:rsidR="00172FF2" w:rsidRDefault="00172FF2" w:rsidP="007102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2884</w:t>
            </w:r>
          </w:p>
        </w:tc>
        <w:tc>
          <w:tcPr>
            <w:tcW w:w="6205" w:type="dxa"/>
          </w:tcPr>
          <w:p w14:paraId="57DE2AA4" w14:textId="50BA19C7" w:rsidR="00172FF2" w:rsidRDefault="005960DD" w:rsidP="007102A1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rgl-1(gk275305) </w:t>
            </w:r>
            <w:r>
              <w:rPr>
                <w:rFonts w:ascii="Arial" w:hAnsi="Arial" w:cs="Arial"/>
                <w:sz w:val="22"/>
                <w:szCs w:val="22"/>
              </w:rPr>
              <w:t>X (4x outcrossed)</w:t>
            </w:r>
          </w:p>
        </w:tc>
        <w:tc>
          <w:tcPr>
            <w:tcW w:w="1950" w:type="dxa"/>
          </w:tcPr>
          <w:p w14:paraId="0116AEE6" w14:textId="378479D4" w:rsidR="00172FF2" w:rsidRDefault="005960DD" w:rsidP="007102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172FF2" w:rsidRPr="006F700C" w14:paraId="4D1812D1" w14:textId="77777777" w:rsidTr="00D46CD5">
        <w:tc>
          <w:tcPr>
            <w:tcW w:w="1195" w:type="dxa"/>
          </w:tcPr>
          <w:p w14:paraId="5B3263FD" w14:textId="25D09C0C" w:rsidR="00172FF2" w:rsidRDefault="00D10B96" w:rsidP="007102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2764</w:t>
            </w:r>
          </w:p>
        </w:tc>
        <w:tc>
          <w:tcPr>
            <w:tcW w:w="6205" w:type="dxa"/>
          </w:tcPr>
          <w:p w14:paraId="3732C7A3" w14:textId="76485FA7" w:rsidR="00172FF2" w:rsidRDefault="00D10B96" w:rsidP="007102A1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let-60(n1046</w:t>
            </w:r>
            <w:r>
              <w:rPr>
                <w:rFonts w:ascii="Arial" w:hAnsi="Arial" w:cs="Arial"/>
                <w:sz w:val="22"/>
                <w:szCs w:val="22"/>
              </w:rPr>
              <w:t>gf</w:t>
            </w:r>
            <w:r>
              <w:rPr>
                <w:rFonts w:ascii="Arial" w:hAnsi="Arial" w:cs="Arial"/>
                <w:i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 xml:space="preserve"> IV; 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rgl-1(gk275304) </w:t>
            </w: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950" w:type="dxa"/>
          </w:tcPr>
          <w:p w14:paraId="3221932E" w14:textId="5DC616EF" w:rsidR="00172FF2" w:rsidRDefault="00746343" w:rsidP="007102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4D</w:t>
            </w:r>
          </w:p>
        </w:tc>
      </w:tr>
      <w:tr w:rsidR="00D10B96" w:rsidRPr="006F700C" w14:paraId="2EB2E633" w14:textId="77777777" w:rsidTr="00D46CD5">
        <w:tc>
          <w:tcPr>
            <w:tcW w:w="1195" w:type="dxa"/>
          </w:tcPr>
          <w:p w14:paraId="7F345F8F" w14:textId="4EFF2F82" w:rsidR="00D10B96" w:rsidRDefault="00D10B96" w:rsidP="00D10B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2765</w:t>
            </w:r>
          </w:p>
        </w:tc>
        <w:tc>
          <w:tcPr>
            <w:tcW w:w="6205" w:type="dxa"/>
          </w:tcPr>
          <w:p w14:paraId="1742EDEF" w14:textId="2A1DBFB7" w:rsidR="00D10B96" w:rsidRDefault="00D10B96" w:rsidP="00D10B96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let-60(n1046</w:t>
            </w:r>
            <w:r>
              <w:rPr>
                <w:rFonts w:ascii="Arial" w:hAnsi="Arial" w:cs="Arial"/>
                <w:sz w:val="22"/>
                <w:szCs w:val="22"/>
              </w:rPr>
              <w:t>gf</w:t>
            </w:r>
            <w:r>
              <w:rPr>
                <w:rFonts w:ascii="Arial" w:hAnsi="Arial" w:cs="Arial"/>
                <w:i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 xml:space="preserve"> IV; 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rgl-1(gk275305) </w:t>
            </w: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950" w:type="dxa"/>
          </w:tcPr>
          <w:p w14:paraId="7DAE9C66" w14:textId="0147CBBB" w:rsidR="00D10B96" w:rsidRDefault="00746343" w:rsidP="00D10B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4D</w:t>
            </w:r>
          </w:p>
        </w:tc>
      </w:tr>
      <w:tr w:rsidR="00C23780" w:rsidRPr="006F700C" w14:paraId="0AF2C366" w14:textId="77777777" w:rsidTr="00347E6B">
        <w:tc>
          <w:tcPr>
            <w:tcW w:w="1195" w:type="dxa"/>
          </w:tcPr>
          <w:p w14:paraId="513EA179" w14:textId="77777777" w:rsidR="00C23780" w:rsidRPr="006F700C" w:rsidRDefault="00C23780" w:rsidP="00347E6B">
            <w:pPr>
              <w:rPr>
                <w:rFonts w:ascii="Arial" w:hAnsi="Arial" w:cs="Arial"/>
                <w:sz w:val="22"/>
                <w:szCs w:val="22"/>
              </w:rPr>
            </w:pPr>
            <w:r w:rsidRPr="006F700C">
              <w:rPr>
                <w:rFonts w:ascii="Arial" w:hAnsi="Arial" w:cs="Arial"/>
                <w:sz w:val="22"/>
                <w:szCs w:val="22"/>
              </w:rPr>
              <w:t>DV2537</w:t>
            </w:r>
          </w:p>
        </w:tc>
        <w:tc>
          <w:tcPr>
            <w:tcW w:w="6205" w:type="dxa"/>
          </w:tcPr>
          <w:p w14:paraId="6AC5890E" w14:textId="77777777" w:rsidR="00C23780" w:rsidRPr="006F700C" w:rsidRDefault="00C23780" w:rsidP="00347E6B">
            <w:pPr>
              <w:rPr>
                <w:rFonts w:ascii="Arial" w:hAnsi="Arial" w:cs="Arial"/>
                <w:sz w:val="22"/>
                <w:szCs w:val="22"/>
              </w:rPr>
            </w:pPr>
            <w:r w:rsidRPr="006F700C">
              <w:rPr>
                <w:rFonts w:ascii="Arial" w:hAnsi="Arial" w:cs="Arial"/>
                <w:i/>
                <w:sz w:val="22"/>
                <w:szCs w:val="22"/>
              </w:rPr>
              <w:t>let-60(n1046</w:t>
            </w:r>
            <w:r w:rsidRPr="006F700C">
              <w:rPr>
                <w:rFonts w:ascii="Arial" w:hAnsi="Arial" w:cs="Arial"/>
                <w:sz w:val="22"/>
                <w:szCs w:val="22"/>
              </w:rPr>
              <w:t>gf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 xml:space="preserve">) </w:t>
            </w:r>
            <w:r w:rsidRPr="006F700C">
              <w:rPr>
                <w:rFonts w:ascii="Arial" w:hAnsi="Arial" w:cs="Arial"/>
                <w:sz w:val="22"/>
                <w:szCs w:val="22"/>
              </w:rPr>
              <w:t xml:space="preserve">IV; 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 xml:space="preserve">rgl-1(tm2255) </w:t>
            </w:r>
            <w:r w:rsidRPr="006F700C">
              <w:rPr>
                <w:rFonts w:ascii="Arial" w:hAnsi="Arial" w:cs="Arial"/>
                <w:sz w:val="22"/>
                <w:szCs w:val="22"/>
              </w:rPr>
              <w:t>X;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 xml:space="preserve"> reEx94</w:t>
            </w:r>
            <w:r w:rsidRPr="006F700C">
              <w:rPr>
                <w:rFonts w:ascii="Arial" w:hAnsi="Arial" w:cs="Arial"/>
                <w:sz w:val="22"/>
                <w:szCs w:val="22"/>
              </w:rPr>
              <w:t>[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6F700C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lin-31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 xml:space="preserve">::rgl-1(R324E) </w:t>
            </w:r>
            <w:r w:rsidRPr="006F700C">
              <w:rPr>
                <w:rFonts w:ascii="Arial" w:hAnsi="Arial" w:cs="Arial"/>
                <w:sz w:val="22"/>
                <w:szCs w:val="22"/>
              </w:rPr>
              <w:t>+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 xml:space="preserve"> P</w:t>
            </w:r>
            <w:r w:rsidRPr="006F700C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myo-2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>::GFP</w:t>
            </w:r>
            <w:r w:rsidRPr="006F700C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950" w:type="dxa"/>
          </w:tcPr>
          <w:p w14:paraId="3727BFB8" w14:textId="15ED9FDA" w:rsidR="00C23780" w:rsidRPr="006F700C" w:rsidRDefault="00C00E18" w:rsidP="00347E6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4E</w:t>
            </w:r>
            <w:r w:rsidR="009B51A5">
              <w:rPr>
                <w:rFonts w:ascii="Arial" w:hAnsi="Arial" w:cs="Arial"/>
                <w:sz w:val="22"/>
                <w:szCs w:val="22"/>
              </w:rPr>
              <w:t>, S4A</w:t>
            </w:r>
          </w:p>
        </w:tc>
      </w:tr>
      <w:tr w:rsidR="00C23780" w:rsidRPr="006F700C" w14:paraId="38754D0E" w14:textId="77777777" w:rsidTr="00347E6B">
        <w:tc>
          <w:tcPr>
            <w:tcW w:w="1195" w:type="dxa"/>
          </w:tcPr>
          <w:p w14:paraId="1E3ED375" w14:textId="77777777" w:rsidR="00C23780" w:rsidRPr="006F700C" w:rsidRDefault="00C23780" w:rsidP="00347E6B">
            <w:pPr>
              <w:rPr>
                <w:rFonts w:ascii="Arial" w:hAnsi="Arial" w:cs="Arial"/>
                <w:sz w:val="22"/>
                <w:szCs w:val="22"/>
              </w:rPr>
            </w:pPr>
            <w:r w:rsidRPr="006F700C">
              <w:rPr>
                <w:rFonts w:ascii="Arial" w:hAnsi="Arial" w:cs="Arial"/>
                <w:sz w:val="22"/>
                <w:szCs w:val="22"/>
              </w:rPr>
              <w:t>DV2538</w:t>
            </w:r>
          </w:p>
        </w:tc>
        <w:tc>
          <w:tcPr>
            <w:tcW w:w="6205" w:type="dxa"/>
          </w:tcPr>
          <w:p w14:paraId="6B42FA35" w14:textId="77777777" w:rsidR="00C23780" w:rsidRPr="006F700C" w:rsidRDefault="00C23780" w:rsidP="00347E6B">
            <w:pPr>
              <w:rPr>
                <w:rFonts w:ascii="Arial" w:hAnsi="Arial" w:cs="Arial"/>
                <w:sz w:val="22"/>
                <w:szCs w:val="22"/>
              </w:rPr>
            </w:pPr>
            <w:r w:rsidRPr="006F700C">
              <w:rPr>
                <w:rFonts w:ascii="Arial" w:hAnsi="Arial" w:cs="Arial"/>
                <w:i/>
                <w:sz w:val="22"/>
                <w:szCs w:val="22"/>
              </w:rPr>
              <w:t>let-60(n1046</w:t>
            </w:r>
            <w:r w:rsidRPr="006F700C">
              <w:rPr>
                <w:rFonts w:ascii="Arial" w:hAnsi="Arial" w:cs="Arial"/>
                <w:sz w:val="22"/>
                <w:szCs w:val="22"/>
              </w:rPr>
              <w:t>gf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 xml:space="preserve">) </w:t>
            </w:r>
            <w:r w:rsidRPr="006F700C">
              <w:rPr>
                <w:rFonts w:ascii="Arial" w:hAnsi="Arial" w:cs="Arial"/>
                <w:sz w:val="22"/>
                <w:szCs w:val="22"/>
              </w:rPr>
              <w:t xml:space="preserve">IV; 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 xml:space="preserve">rgl-1(tm2255) </w:t>
            </w:r>
            <w:r w:rsidRPr="006F700C">
              <w:rPr>
                <w:rFonts w:ascii="Arial" w:hAnsi="Arial" w:cs="Arial"/>
                <w:sz w:val="22"/>
                <w:szCs w:val="22"/>
              </w:rPr>
              <w:t>X;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 xml:space="preserve"> reEx95</w:t>
            </w:r>
            <w:r w:rsidRPr="006F700C">
              <w:rPr>
                <w:rFonts w:ascii="Arial" w:hAnsi="Arial" w:cs="Arial"/>
                <w:sz w:val="22"/>
                <w:szCs w:val="22"/>
              </w:rPr>
              <w:t>[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6F700C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lin-31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 xml:space="preserve">::rgl-1(R324E) </w:t>
            </w:r>
            <w:r w:rsidRPr="006F700C">
              <w:rPr>
                <w:rFonts w:ascii="Arial" w:hAnsi="Arial" w:cs="Arial"/>
                <w:sz w:val="22"/>
                <w:szCs w:val="22"/>
              </w:rPr>
              <w:t>+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 xml:space="preserve"> P</w:t>
            </w:r>
            <w:r w:rsidRPr="006F700C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myo-2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>::GFP</w:t>
            </w:r>
            <w:r w:rsidRPr="006F700C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950" w:type="dxa"/>
          </w:tcPr>
          <w:p w14:paraId="0385A0C5" w14:textId="6C72D50C" w:rsidR="00C23780" w:rsidRPr="006F700C" w:rsidRDefault="009B51A5" w:rsidP="00347E6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4E, S4A</w:t>
            </w:r>
          </w:p>
        </w:tc>
      </w:tr>
      <w:tr w:rsidR="00C23780" w:rsidRPr="006F700C" w14:paraId="22286496" w14:textId="77777777" w:rsidTr="00D46CD5">
        <w:tc>
          <w:tcPr>
            <w:tcW w:w="1195" w:type="dxa"/>
          </w:tcPr>
          <w:p w14:paraId="0CAB9ED2" w14:textId="41CA3BFD" w:rsidR="00C23780" w:rsidRDefault="00C23780" w:rsidP="00C23780">
            <w:pPr>
              <w:rPr>
                <w:rFonts w:ascii="Arial" w:hAnsi="Arial" w:cs="Arial"/>
                <w:sz w:val="22"/>
                <w:szCs w:val="22"/>
              </w:rPr>
            </w:pPr>
            <w:r w:rsidRPr="006F700C">
              <w:rPr>
                <w:rFonts w:ascii="Arial" w:hAnsi="Arial" w:cs="Arial"/>
                <w:sz w:val="22"/>
                <w:szCs w:val="22"/>
              </w:rPr>
              <w:t>DV2736</w:t>
            </w:r>
          </w:p>
        </w:tc>
        <w:tc>
          <w:tcPr>
            <w:tcW w:w="6205" w:type="dxa"/>
          </w:tcPr>
          <w:p w14:paraId="2EF8A1A7" w14:textId="066C312E" w:rsidR="00C23780" w:rsidRDefault="00C23780" w:rsidP="00C23780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F700C">
              <w:rPr>
                <w:rFonts w:ascii="Arial" w:hAnsi="Arial" w:cs="Arial"/>
                <w:i/>
                <w:sz w:val="22"/>
                <w:szCs w:val="22"/>
              </w:rPr>
              <w:t>let-60(n1046</w:t>
            </w:r>
            <w:r w:rsidRPr="006F700C">
              <w:rPr>
                <w:rFonts w:ascii="Arial" w:hAnsi="Arial" w:cs="Arial"/>
                <w:sz w:val="22"/>
                <w:szCs w:val="22"/>
              </w:rPr>
              <w:t>gf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 xml:space="preserve">) </w:t>
            </w:r>
            <w:r w:rsidRPr="006F700C">
              <w:rPr>
                <w:rFonts w:ascii="Arial" w:hAnsi="Arial" w:cs="Arial"/>
                <w:sz w:val="22"/>
                <w:szCs w:val="22"/>
              </w:rPr>
              <w:t xml:space="preserve">IV; 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 xml:space="preserve">rgl-1(tm2255) </w:t>
            </w:r>
            <w:r w:rsidRPr="006F700C">
              <w:rPr>
                <w:rFonts w:ascii="Arial" w:hAnsi="Arial" w:cs="Arial"/>
                <w:sz w:val="22"/>
                <w:szCs w:val="22"/>
              </w:rPr>
              <w:t>X;</w:t>
            </w:r>
            <w:r w:rsidRPr="006F700C">
              <w:rPr>
                <w:rFonts w:ascii="Arial" w:hAnsi="Arial" w:cs="Arial"/>
                <w:i/>
                <w:color w:val="FF0000"/>
                <w:sz w:val="22"/>
                <w:szCs w:val="22"/>
              </w:rPr>
              <w:t xml:space="preserve"> </w:t>
            </w:r>
            <w:r w:rsidRPr="006F70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eEx109</w:t>
            </w:r>
            <w:r w:rsidRPr="006F700C">
              <w:rPr>
                <w:rFonts w:ascii="Arial" w:hAnsi="Arial" w:cs="Arial"/>
                <w:sz w:val="22"/>
                <w:szCs w:val="22"/>
              </w:rPr>
              <w:t>[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6F700C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lin-31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>::rgl-1(</w:t>
            </w:r>
            <w:r w:rsidRPr="006F700C">
              <w:rPr>
                <w:rFonts w:ascii="Arial" w:hAnsi="Arial" w:cs="Arial"/>
                <w:sz w:val="22"/>
                <w:szCs w:val="22"/>
              </w:rPr>
              <w:t>+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 xml:space="preserve">) </w:t>
            </w:r>
            <w:r w:rsidRPr="006F700C">
              <w:rPr>
                <w:rFonts w:ascii="Arial" w:hAnsi="Arial" w:cs="Arial"/>
                <w:sz w:val="22"/>
                <w:szCs w:val="22"/>
              </w:rPr>
              <w:t>+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 xml:space="preserve"> P</w:t>
            </w:r>
            <w:r w:rsidRPr="006F700C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myo-2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>::GFP</w:t>
            </w:r>
            <w:r w:rsidRPr="006F700C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950" w:type="dxa"/>
          </w:tcPr>
          <w:p w14:paraId="135E4276" w14:textId="0C641913" w:rsidR="00C23780" w:rsidRDefault="00C00E18" w:rsidP="00C237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4E</w:t>
            </w:r>
            <w:r w:rsidR="009B51A5">
              <w:rPr>
                <w:rFonts w:ascii="Arial" w:hAnsi="Arial" w:cs="Arial"/>
                <w:sz w:val="22"/>
                <w:szCs w:val="22"/>
              </w:rPr>
              <w:t>, S4B</w:t>
            </w:r>
          </w:p>
        </w:tc>
      </w:tr>
      <w:tr w:rsidR="00C23780" w:rsidRPr="006F700C" w14:paraId="0F2460F2" w14:textId="77777777" w:rsidTr="00D46CD5">
        <w:tc>
          <w:tcPr>
            <w:tcW w:w="1195" w:type="dxa"/>
          </w:tcPr>
          <w:p w14:paraId="18BE2565" w14:textId="7FA76422" w:rsidR="00C23780" w:rsidRDefault="00C23780" w:rsidP="00C23780">
            <w:pPr>
              <w:rPr>
                <w:rFonts w:ascii="Arial" w:hAnsi="Arial" w:cs="Arial"/>
                <w:sz w:val="22"/>
                <w:szCs w:val="22"/>
              </w:rPr>
            </w:pPr>
            <w:r w:rsidRPr="006F700C">
              <w:rPr>
                <w:rFonts w:ascii="Arial" w:hAnsi="Arial" w:cs="Arial"/>
                <w:sz w:val="22"/>
                <w:szCs w:val="22"/>
              </w:rPr>
              <w:lastRenderedPageBreak/>
              <w:t>DV2737</w:t>
            </w:r>
          </w:p>
        </w:tc>
        <w:tc>
          <w:tcPr>
            <w:tcW w:w="6205" w:type="dxa"/>
          </w:tcPr>
          <w:p w14:paraId="51AD58C6" w14:textId="53B975EB" w:rsidR="00C23780" w:rsidRDefault="00C23780" w:rsidP="00C23780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F700C">
              <w:rPr>
                <w:rFonts w:ascii="Arial" w:hAnsi="Arial" w:cs="Arial"/>
                <w:i/>
                <w:sz w:val="22"/>
                <w:szCs w:val="22"/>
              </w:rPr>
              <w:t>let-60(n1046</w:t>
            </w:r>
            <w:r w:rsidRPr="006F700C">
              <w:rPr>
                <w:rFonts w:ascii="Arial" w:hAnsi="Arial" w:cs="Arial"/>
                <w:sz w:val="22"/>
                <w:szCs w:val="22"/>
              </w:rPr>
              <w:t>gf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 xml:space="preserve">) </w:t>
            </w:r>
            <w:r w:rsidRPr="006F700C">
              <w:rPr>
                <w:rFonts w:ascii="Arial" w:hAnsi="Arial" w:cs="Arial"/>
                <w:sz w:val="22"/>
                <w:szCs w:val="22"/>
              </w:rPr>
              <w:t xml:space="preserve">IV; 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 xml:space="preserve">rgl-1(tm2255) </w:t>
            </w:r>
            <w:r w:rsidRPr="006F700C">
              <w:rPr>
                <w:rFonts w:ascii="Arial" w:hAnsi="Arial" w:cs="Arial"/>
                <w:sz w:val="22"/>
                <w:szCs w:val="22"/>
              </w:rPr>
              <w:t>X;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6F70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eEx110</w:t>
            </w:r>
            <w:r w:rsidRPr="006F700C">
              <w:rPr>
                <w:rFonts w:ascii="Arial" w:hAnsi="Arial" w:cs="Arial"/>
                <w:sz w:val="22"/>
                <w:szCs w:val="22"/>
              </w:rPr>
              <w:t>[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6F700C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lin-31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>::rgl-1(</w:t>
            </w:r>
            <w:r w:rsidRPr="006F700C">
              <w:rPr>
                <w:rFonts w:ascii="Arial" w:hAnsi="Arial" w:cs="Arial"/>
                <w:sz w:val="22"/>
                <w:szCs w:val="22"/>
              </w:rPr>
              <w:t>+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 xml:space="preserve">) </w:t>
            </w:r>
            <w:r w:rsidRPr="006F700C">
              <w:rPr>
                <w:rFonts w:ascii="Arial" w:hAnsi="Arial" w:cs="Arial"/>
                <w:sz w:val="22"/>
                <w:szCs w:val="22"/>
              </w:rPr>
              <w:t>+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 xml:space="preserve"> P</w:t>
            </w:r>
            <w:r w:rsidRPr="006F700C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myo-2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>::GFP</w:t>
            </w:r>
            <w:r w:rsidRPr="006F700C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950" w:type="dxa"/>
          </w:tcPr>
          <w:p w14:paraId="02338FE8" w14:textId="334841AF" w:rsidR="00C23780" w:rsidRDefault="009B51A5" w:rsidP="00C237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4E, S4B</w:t>
            </w:r>
          </w:p>
        </w:tc>
      </w:tr>
      <w:tr w:rsidR="00C23780" w:rsidRPr="006F700C" w14:paraId="112742A2" w14:textId="77777777" w:rsidTr="00D46CD5">
        <w:tc>
          <w:tcPr>
            <w:tcW w:w="1195" w:type="dxa"/>
          </w:tcPr>
          <w:p w14:paraId="676657AD" w14:textId="155D8113" w:rsidR="00C23780" w:rsidRDefault="00B34F61" w:rsidP="00C237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T301</w:t>
            </w:r>
          </w:p>
        </w:tc>
        <w:tc>
          <w:tcPr>
            <w:tcW w:w="6205" w:type="dxa"/>
          </w:tcPr>
          <w:p w14:paraId="5C3E705F" w14:textId="5AF5D1DA" w:rsidR="00C23780" w:rsidRPr="00B34F61" w:rsidRDefault="00B34F61" w:rsidP="00C237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lin-31(n301) </w:t>
            </w:r>
            <w:r>
              <w:rPr>
                <w:rFonts w:ascii="Arial" w:hAnsi="Arial" w:cs="Arial"/>
                <w:sz w:val="22"/>
                <w:szCs w:val="22"/>
              </w:rPr>
              <w:t>II</w:t>
            </w:r>
          </w:p>
        </w:tc>
        <w:tc>
          <w:tcPr>
            <w:tcW w:w="1950" w:type="dxa"/>
          </w:tcPr>
          <w:p w14:paraId="6269D542" w14:textId="2C28E437" w:rsidR="00C23780" w:rsidRDefault="00174A10" w:rsidP="00C237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S4C</w:t>
            </w:r>
          </w:p>
        </w:tc>
      </w:tr>
      <w:tr w:rsidR="00C23780" w:rsidRPr="006F700C" w14:paraId="5D6D14CB" w14:textId="77777777" w:rsidTr="00D46CD5">
        <w:tc>
          <w:tcPr>
            <w:tcW w:w="1195" w:type="dxa"/>
          </w:tcPr>
          <w:p w14:paraId="199CB0B6" w14:textId="1C6C8DAA" w:rsidR="00C23780" w:rsidRDefault="00174A10" w:rsidP="00C237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2763</w:t>
            </w:r>
          </w:p>
        </w:tc>
        <w:tc>
          <w:tcPr>
            <w:tcW w:w="6205" w:type="dxa"/>
          </w:tcPr>
          <w:p w14:paraId="2B33E5C6" w14:textId="7D61CE00" w:rsidR="00C23780" w:rsidRPr="00174A10" w:rsidRDefault="00174A10" w:rsidP="00C23780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lin-31(n301) </w:t>
            </w:r>
            <w:r>
              <w:rPr>
                <w:rFonts w:ascii="Arial" w:hAnsi="Arial" w:cs="Arial"/>
                <w:sz w:val="22"/>
                <w:szCs w:val="22"/>
              </w:rPr>
              <w:t xml:space="preserve">II; </w:t>
            </w:r>
            <w:r>
              <w:rPr>
                <w:rFonts w:ascii="Arial" w:hAnsi="Arial" w:cs="Arial"/>
                <w:i/>
                <w:sz w:val="22"/>
                <w:szCs w:val="22"/>
              </w:rPr>
              <w:t>rgl-1(tm2255)</w:t>
            </w:r>
          </w:p>
        </w:tc>
        <w:tc>
          <w:tcPr>
            <w:tcW w:w="1950" w:type="dxa"/>
          </w:tcPr>
          <w:p w14:paraId="0102A47E" w14:textId="5C797450" w:rsidR="00C23780" w:rsidRDefault="00174A10" w:rsidP="00C237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S4C</w:t>
            </w:r>
          </w:p>
        </w:tc>
      </w:tr>
      <w:tr w:rsidR="0071616E" w:rsidRPr="006F700C" w14:paraId="27D8912E" w14:textId="77777777" w:rsidTr="00D46CD5">
        <w:tc>
          <w:tcPr>
            <w:tcW w:w="1195" w:type="dxa"/>
          </w:tcPr>
          <w:p w14:paraId="76D22C2D" w14:textId="45E3AA98" w:rsidR="0071616E" w:rsidRDefault="0071616E" w:rsidP="0071616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2140</w:t>
            </w:r>
          </w:p>
        </w:tc>
        <w:tc>
          <w:tcPr>
            <w:tcW w:w="6205" w:type="dxa"/>
          </w:tcPr>
          <w:p w14:paraId="77F5B082" w14:textId="4A146C0D" w:rsidR="0071616E" w:rsidRPr="006F700C" w:rsidRDefault="0071616E" w:rsidP="0071616E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let-60(n1046</w:t>
            </w:r>
            <w:r>
              <w:rPr>
                <w:rFonts w:ascii="Arial" w:hAnsi="Arial" w:cs="Arial"/>
                <w:sz w:val="22"/>
                <w:szCs w:val="22"/>
              </w:rPr>
              <w:t>gf</w:t>
            </w:r>
            <w:r>
              <w:rPr>
                <w:rFonts w:ascii="Arial" w:hAnsi="Arial" w:cs="Arial"/>
                <w:i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 xml:space="preserve"> IV; </w:t>
            </w:r>
            <w:r>
              <w:rPr>
                <w:rFonts w:ascii="Arial" w:hAnsi="Arial" w:cs="Arial"/>
                <w:i/>
                <w:sz w:val="22"/>
                <w:szCs w:val="22"/>
              </w:rPr>
              <w:t>reEx24[P</w:t>
            </w:r>
            <w:r w:rsidRPr="006905E2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lin-31</w:t>
            </w:r>
            <w:r>
              <w:rPr>
                <w:rFonts w:ascii="Arial" w:hAnsi="Arial" w:cs="Arial"/>
                <w:i/>
                <w:sz w:val="22"/>
                <w:szCs w:val="22"/>
              </w:rPr>
              <w:t>::ral-1(Q75L), P</w:t>
            </w:r>
            <w:r w:rsidRPr="006905E2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myo-2</w:t>
            </w:r>
            <w:r>
              <w:rPr>
                <w:rFonts w:ascii="Arial" w:hAnsi="Arial" w:cs="Arial"/>
                <w:i/>
                <w:sz w:val="22"/>
                <w:szCs w:val="22"/>
              </w:rPr>
              <w:t>::gfp)]</w:t>
            </w:r>
          </w:p>
        </w:tc>
        <w:tc>
          <w:tcPr>
            <w:tcW w:w="1950" w:type="dxa"/>
          </w:tcPr>
          <w:p w14:paraId="2781564D" w14:textId="65375077" w:rsidR="0071616E" w:rsidRDefault="0071616E" w:rsidP="0071616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and, 2011, derive</w:t>
            </w:r>
            <w:r w:rsidR="00D15606">
              <w:rPr>
                <w:rFonts w:ascii="Arial" w:hAnsi="Arial" w:cs="Arial"/>
                <w:sz w:val="22"/>
                <w:szCs w:val="22"/>
              </w:rPr>
              <w:t>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reIs10</w:t>
            </w:r>
          </w:p>
        </w:tc>
      </w:tr>
      <w:tr w:rsidR="0071616E" w:rsidRPr="006F700C" w14:paraId="3B4F2E19" w14:textId="77777777" w:rsidTr="00D46CD5">
        <w:tc>
          <w:tcPr>
            <w:tcW w:w="1195" w:type="dxa"/>
          </w:tcPr>
          <w:p w14:paraId="709B597B" w14:textId="0DF63F7C" w:rsidR="0071616E" w:rsidRDefault="0071616E" w:rsidP="0071616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2335</w:t>
            </w:r>
          </w:p>
        </w:tc>
        <w:tc>
          <w:tcPr>
            <w:tcW w:w="6205" w:type="dxa"/>
          </w:tcPr>
          <w:p w14:paraId="12C4BAE6" w14:textId="3AEE40F4" w:rsidR="0071616E" w:rsidRDefault="0071616E" w:rsidP="0071616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F700C">
              <w:rPr>
                <w:rFonts w:ascii="Arial" w:hAnsi="Arial" w:cs="Arial"/>
                <w:i/>
                <w:sz w:val="22"/>
                <w:szCs w:val="22"/>
              </w:rPr>
              <w:t>reIs10</w:t>
            </w:r>
            <w:r w:rsidRPr="006F700C">
              <w:rPr>
                <w:rFonts w:ascii="Arial" w:hAnsi="Arial" w:cs="Arial"/>
                <w:sz w:val="22"/>
                <w:szCs w:val="22"/>
              </w:rPr>
              <w:t>[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4A0D30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lin-31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>::ral-1(</w:t>
            </w:r>
            <w:r>
              <w:rPr>
                <w:rFonts w:ascii="Arial" w:hAnsi="Arial" w:cs="Arial"/>
                <w:i/>
                <w:sz w:val="22"/>
                <w:szCs w:val="22"/>
              </w:rPr>
              <w:t>Q75L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>)</w:t>
            </w:r>
            <w:r w:rsidRPr="006F700C">
              <w:rPr>
                <w:rFonts w:ascii="Arial" w:hAnsi="Arial" w:cs="Arial"/>
                <w:sz w:val="22"/>
                <w:szCs w:val="22"/>
              </w:rPr>
              <w:t xml:space="preserve"> + 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>Pmyo-2::GFP</w:t>
            </w:r>
            <w:r w:rsidRPr="006F700C">
              <w:rPr>
                <w:rFonts w:ascii="Arial" w:hAnsi="Arial" w:cs="Arial"/>
                <w:sz w:val="22"/>
                <w:szCs w:val="22"/>
              </w:rPr>
              <w:t>] I</w:t>
            </w:r>
          </w:p>
        </w:tc>
        <w:tc>
          <w:tcPr>
            <w:tcW w:w="1950" w:type="dxa"/>
          </w:tcPr>
          <w:p w14:paraId="2042BCBC" w14:textId="7392BEC9" w:rsidR="0071616E" w:rsidRDefault="0071616E" w:rsidP="0071616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71616E" w:rsidRPr="006F700C" w14:paraId="2DE47DBF" w14:textId="77777777" w:rsidTr="00D46CD5">
        <w:tc>
          <w:tcPr>
            <w:tcW w:w="1195" w:type="dxa"/>
          </w:tcPr>
          <w:p w14:paraId="5A5BAF13" w14:textId="7365B94C" w:rsidR="0071616E" w:rsidRDefault="0071616E" w:rsidP="0071616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2699</w:t>
            </w:r>
          </w:p>
        </w:tc>
        <w:tc>
          <w:tcPr>
            <w:tcW w:w="6205" w:type="dxa"/>
          </w:tcPr>
          <w:p w14:paraId="0A58503C" w14:textId="186F3FF4" w:rsidR="0071616E" w:rsidRPr="00261FA4" w:rsidRDefault="0071616E" w:rsidP="0071616E">
            <w:pPr>
              <w:rPr>
                <w:rFonts w:ascii="Arial" w:hAnsi="Arial" w:cs="Arial"/>
                <w:sz w:val="22"/>
                <w:szCs w:val="22"/>
              </w:rPr>
            </w:pPr>
            <w:r w:rsidRPr="006F700C">
              <w:rPr>
                <w:rFonts w:ascii="Arial" w:hAnsi="Arial" w:cs="Arial"/>
                <w:i/>
                <w:sz w:val="22"/>
                <w:szCs w:val="22"/>
              </w:rPr>
              <w:t>reIs10</w:t>
            </w:r>
            <w:r w:rsidRPr="006F700C">
              <w:rPr>
                <w:rFonts w:ascii="Arial" w:hAnsi="Arial" w:cs="Arial"/>
                <w:sz w:val="22"/>
                <w:szCs w:val="22"/>
              </w:rPr>
              <w:t>[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4A0D30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lin-31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>::ral-1(</w:t>
            </w:r>
            <w:r>
              <w:rPr>
                <w:rFonts w:ascii="Arial" w:hAnsi="Arial" w:cs="Arial"/>
                <w:i/>
                <w:sz w:val="22"/>
                <w:szCs w:val="22"/>
              </w:rPr>
              <w:t>Q75L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>)</w:t>
            </w:r>
            <w:r w:rsidRPr="006F700C">
              <w:rPr>
                <w:rFonts w:ascii="Arial" w:hAnsi="Arial" w:cs="Arial"/>
                <w:sz w:val="22"/>
                <w:szCs w:val="22"/>
              </w:rPr>
              <w:t xml:space="preserve"> + 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>Pmyo-2::GFP</w:t>
            </w:r>
            <w:r w:rsidRPr="006F700C">
              <w:rPr>
                <w:rFonts w:ascii="Arial" w:hAnsi="Arial" w:cs="Arial"/>
                <w:sz w:val="22"/>
                <w:szCs w:val="22"/>
              </w:rPr>
              <w:t xml:space="preserve">] I; 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>let-60(n1046</w:t>
            </w:r>
            <w:r w:rsidRPr="006F700C">
              <w:rPr>
                <w:rFonts w:ascii="Arial" w:hAnsi="Arial" w:cs="Arial"/>
                <w:sz w:val="22"/>
                <w:szCs w:val="22"/>
              </w:rPr>
              <w:t>gf</w:t>
            </w:r>
            <w:r w:rsidRPr="006F700C">
              <w:rPr>
                <w:rFonts w:ascii="Arial" w:hAnsi="Arial" w:cs="Arial"/>
                <w:i/>
                <w:sz w:val="22"/>
                <w:szCs w:val="22"/>
              </w:rPr>
              <w:t xml:space="preserve">) </w:t>
            </w:r>
            <w:r w:rsidRPr="006F700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1950" w:type="dxa"/>
          </w:tcPr>
          <w:p w14:paraId="790AC996" w14:textId="13850D65" w:rsidR="0071616E" w:rsidRDefault="0071616E" w:rsidP="0071616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4F, S4D</w:t>
            </w:r>
          </w:p>
        </w:tc>
      </w:tr>
      <w:tr w:rsidR="0071616E" w:rsidRPr="006F700C" w14:paraId="342098F2" w14:textId="77777777" w:rsidTr="00D46CD5">
        <w:tc>
          <w:tcPr>
            <w:tcW w:w="1195" w:type="dxa"/>
          </w:tcPr>
          <w:p w14:paraId="5D779DA0" w14:textId="52F18ABC" w:rsidR="0071616E" w:rsidRPr="0002778C" w:rsidRDefault="0071616E" w:rsidP="007161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bookmarkStart w:id="0" w:name="_GoBack" w:colFirst="2" w:colLast="2"/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>DV2700</w:t>
            </w:r>
          </w:p>
        </w:tc>
        <w:tc>
          <w:tcPr>
            <w:tcW w:w="6205" w:type="dxa"/>
          </w:tcPr>
          <w:p w14:paraId="17643BC5" w14:textId="7EF542FC" w:rsidR="0071616E" w:rsidRPr="0002778C" w:rsidRDefault="0071616E" w:rsidP="007161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778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eIs10</w:t>
            </w: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>[</w:t>
            </w:r>
            <w:r w:rsidRPr="0002778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</w:t>
            </w:r>
            <w:r w:rsidRPr="0002778C">
              <w:rPr>
                <w:rFonts w:ascii="Arial" w:hAnsi="Arial" w:cs="Arial"/>
                <w:i/>
                <w:color w:val="000000" w:themeColor="text1"/>
                <w:sz w:val="22"/>
                <w:szCs w:val="22"/>
                <w:vertAlign w:val="subscript"/>
              </w:rPr>
              <w:t>lin-31</w:t>
            </w:r>
            <w:r w:rsidRPr="0002778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::ral-1(Q75L)</w:t>
            </w: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+ </w:t>
            </w:r>
            <w:r w:rsidRPr="0002778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myo-2::GFP</w:t>
            </w: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] I; </w:t>
            </w:r>
            <w:r w:rsidRPr="0002778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let-60(n1046</w:t>
            </w: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>gf</w:t>
            </w:r>
            <w:r w:rsidRPr="0002778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) </w:t>
            </w: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V; </w:t>
            </w:r>
            <w:r w:rsidRPr="0002778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gl-1(tm2255)</w:t>
            </w: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X</w:t>
            </w:r>
          </w:p>
          <w:p w14:paraId="50E6F0BF" w14:textId="77777777" w:rsidR="0071616E" w:rsidRPr="0002778C" w:rsidRDefault="0071616E" w:rsidP="0071616E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</w:tcPr>
          <w:p w14:paraId="46AE9F43" w14:textId="224746B6" w:rsidR="0071616E" w:rsidRPr="0002778C" w:rsidRDefault="0071616E" w:rsidP="007161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>Fig. 4F</w:t>
            </w:r>
          </w:p>
        </w:tc>
      </w:tr>
      <w:tr w:rsidR="00E11023" w:rsidRPr="006F700C" w14:paraId="3F432741" w14:textId="77777777" w:rsidTr="00D46CD5">
        <w:tc>
          <w:tcPr>
            <w:tcW w:w="1195" w:type="dxa"/>
          </w:tcPr>
          <w:p w14:paraId="639CEE66" w14:textId="0C876E01" w:rsidR="00E11023" w:rsidRPr="0002778C" w:rsidRDefault="00E11023" w:rsidP="007161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>DV3643</w:t>
            </w:r>
          </w:p>
        </w:tc>
        <w:tc>
          <w:tcPr>
            <w:tcW w:w="6205" w:type="dxa"/>
          </w:tcPr>
          <w:p w14:paraId="1672B5F8" w14:textId="51264470" w:rsidR="00E11023" w:rsidRPr="0002778C" w:rsidRDefault="00E11023" w:rsidP="0071616E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02778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let-60(n1046</w:t>
            </w: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>gf</w:t>
            </w:r>
            <w:r w:rsidRPr="0002778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) </w:t>
            </w: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>IV</w:t>
            </w:r>
          </w:p>
        </w:tc>
        <w:tc>
          <w:tcPr>
            <w:tcW w:w="1950" w:type="dxa"/>
          </w:tcPr>
          <w:p w14:paraId="49BBA8AF" w14:textId="2E454295" w:rsidR="00E11023" w:rsidRPr="0002778C" w:rsidRDefault="00E11023" w:rsidP="007161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>Fig. S4E</w:t>
            </w:r>
          </w:p>
        </w:tc>
      </w:tr>
      <w:tr w:rsidR="003B5EA0" w:rsidRPr="006F700C" w14:paraId="57B86373" w14:textId="77777777" w:rsidTr="00D46CD5">
        <w:tc>
          <w:tcPr>
            <w:tcW w:w="1195" w:type="dxa"/>
          </w:tcPr>
          <w:p w14:paraId="1F5AB91A" w14:textId="2B497007" w:rsidR="003B5EA0" w:rsidRPr="0002778C" w:rsidRDefault="003B5EA0" w:rsidP="003B5EA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>DV</w:t>
            </w:r>
            <w:r w:rsidR="00E11023"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>3644</w:t>
            </w:r>
          </w:p>
        </w:tc>
        <w:tc>
          <w:tcPr>
            <w:tcW w:w="6205" w:type="dxa"/>
          </w:tcPr>
          <w:p w14:paraId="767BD1E4" w14:textId="2C9A8024" w:rsidR="003B5EA0" w:rsidRPr="0002778C" w:rsidRDefault="003B5EA0" w:rsidP="003B5EA0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02778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eIs10</w:t>
            </w: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>[</w:t>
            </w:r>
            <w:r w:rsidRPr="0002778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</w:t>
            </w:r>
            <w:r w:rsidRPr="0002778C">
              <w:rPr>
                <w:rFonts w:ascii="Arial" w:hAnsi="Arial" w:cs="Arial"/>
                <w:i/>
                <w:color w:val="000000" w:themeColor="text1"/>
                <w:sz w:val="22"/>
                <w:szCs w:val="22"/>
                <w:vertAlign w:val="subscript"/>
              </w:rPr>
              <w:t>lin-31</w:t>
            </w:r>
            <w:r w:rsidRPr="0002778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::ral-1(Q75L)</w:t>
            </w: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+ </w:t>
            </w:r>
            <w:r w:rsidRPr="0002778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myo-2::GFP</w:t>
            </w: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] I; </w:t>
            </w:r>
            <w:r w:rsidRPr="0002778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let-60(n1046</w:t>
            </w: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>gf</w:t>
            </w:r>
            <w:r w:rsidRPr="0002778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) </w:t>
            </w: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>IV</w:t>
            </w:r>
          </w:p>
        </w:tc>
        <w:tc>
          <w:tcPr>
            <w:tcW w:w="1950" w:type="dxa"/>
          </w:tcPr>
          <w:p w14:paraId="0730018E" w14:textId="67837898" w:rsidR="003B5EA0" w:rsidRPr="0002778C" w:rsidRDefault="003B5EA0" w:rsidP="003B5EA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>Fig. S4E</w:t>
            </w:r>
          </w:p>
        </w:tc>
      </w:tr>
      <w:tr w:rsidR="003B5EA0" w:rsidRPr="006F700C" w14:paraId="188B0308" w14:textId="77777777" w:rsidTr="00D46CD5">
        <w:tc>
          <w:tcPr>
            <w:tcW w:w="1195" w:type="dxa"/>
          </w:tcPr>
          <w:p w14:paraId="62C283D9" w14:textId="08643C2E" w:rsidR="003B5EA0" w:rsidRPr="0002778C" w:rsidRDefault="003B5EA0" w:rsidP="003B5EA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>DV</w:t>
            </w:r>
            <w:r w:rsidR="00E11023"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>3645</w:t>
            </w:r>
          </w:p>
        </w:tc>
        <w:tc>
          <w:tcPr>
            <w:tcW w:w="6205" w:type="dxa"/>
          </w:tcPr>
          <w:p w14:paraId="5B48F598" w14:textId="451C1183" w:rsidR="003B5EA0" w:rsidRPr="0002778C" w:rsidRDefault="003B5EA0" w:rsidP="003B5EA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778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eIs10</w:t>
            </w: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>[</w:t>
            </w:r>
            <w:r w:rsidRPr="0002778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</w:t>
            </w:r>
            <w:r w:rsidRPr="0002778C">
              <w:rPr>
                <w:rFonts w:ascii="Arial" w:hAnsi="Arial" w:cs="Arial"/>
                <w:i/>
                <w:color w:val="000000" w:themeColor="text1"/>
                <w:sz w:val="22"/>
                <w:szCs w:val="22"/>
                <w:vertAlign w:val="subscript"/>
              </w:rPr>
              <w:t>lin-31</w:t>
            </w:r>
            <w:r w:rsidRPr="0002778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::ral-1(Q75L)</w:t>
            </w: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+ </w:t>
            </w:r>
            <w:r w:rsidRPr="0002778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myo-2::GFP</w:t>
            </w: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] I; </w:t>
            </w:r>
            <w:r w:rsidRPr="0002778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let-60(n1046</w:t>
            </w: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>gf</w:t>
            </w:r>
            <w:r w:rsidRPr="0002778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) </w:t>
            </w: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V; </w:t>
            </w:r>
            <w:r w:rsidRPr="0002778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gl-1(gk275304)</w:t>
            </w: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X</w:t>
            </w:r>
          </w:p>
        </w:tc>
        <w:tc>
          <w:tcPr>
            <w:tcW w:w="1950" w:type="dxa"/>
          </w:tcPr>
          <w:p w14:paraId="1902B94A" w14:textId="46224051" w:rsidR="003B5EA0" w:rsidRPr="0002778C" w:rsidRDefault="003B5EA0" w:rsidP="003B5EA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>Fig. S4E</w:t>
            </w:r>
          </w:p>
        </w:tc>
      </w:tr>
      <w:tr w:rsidR="003B5EA0" w:rsidRPr="006F700C" w14:paraId="0A249D57" w14:textId="77777777" w:rsidTr="00D46CD5">
        <w:tc>
          <w:tcPr>
            <w:tcW w:w="1195" w:type="dxa"/>
          </w:tcPr>
          <w:p w14:paraId="14D605E4" w14:textId="49296AA0" w:rsidR="003B5EA0" w:rsidRPr="0002778C" w:rsidRDefault="003B5EA0" w:rsidP="003B5EA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>DV</w:t>
            </w:r>
            <w:r w:rsidR="00E11023"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>3646</w:t>
            </w:r>
          </w:p>
        </w:tc>
        <w:tc>
          <w:tcPr>
            <w:tcW w:w="6205" w:type="dxa"/>
          </w:tcPr>
          <w:p w14:paraId="71ACBB97" w14:textId="67E60C72" w:rsidR="003B5EA0" w:rsidRPr="0002778C" w:rsidRDefault="003B5EA0" w:rsidP="003B5EA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778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eIs10</w:t>
            </w: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>[</w:t>
            </w:r>
            <w:r w:rsidRPr="0002778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</w:t>
            </w:r>
            <w:r w:rsidRPr="0002778C">
              <w:rPr>
                <w:rFonts w:ascii="Arial" w:hAnsi="Arial" w:cs="Arial"/>
                <w:i/>
                <w:color w:val="000000" w:themeColor="text1"/>
                <w:sz w:val="22"/>
                <w:szCs w:val="22"/>
                <w:vertAlign w:val="subscript"/>
              </w:rPr>
              <w:t>lin-31</w:t>
            </w:r>
            <w:r w:rsidRPr="0002778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::ral-1(Q75L)</w:t>
            </w: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+ </w:t>
            </w:r>
            <w:r w:rsidRPr="0002778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myo-2::GFP</w:t>
            </w: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] I; </w:t>
            </w:r>
            <w:r w:rsidRPr="0002778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let-60(n1046</w:t>
            </w: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>gf</w:t>
            </w:r>
            <w:r w:rsidRPr="0002778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) </w:t>
            </w: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V; </w:t>
            </w:r>
            <w:r w:rsidRPr="0002778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gl-1(gk275305)</w:t>
            </w: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X</w:t>
            </w:r>
          </w:p>
        </w:tc>
        <w:tc>
          <w:tcPr>
            <w:tcW w:w="1950" w:type="dxa"/>
          </w:tcPr>
          <w:p w14:paraId="0AA57FCD" w14:textId="2B0A4C41" w:rsidR="003B5EA0" w:rsidRPr="0002778C" w:rsidRDefault="003B5EA0" w:rsidP="003B5EA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778C">
              <w:rPr>
                <w:rFonts w:ascii="Arial" w:hAnsi="Arial" w:cs="Arial"/>
                <w:color w:val="000000" w:themeColor="text1"/>
                <w:sz w:val="22"/>
                <w:szCs w:val="22"/>
              </w:rPr>
              <w:t>Fig. S4E</w:t>
            </w:r>
          </w:p>
        </w:tc>
      </w:tr>
      <w:bookmarkEnd w:id="0"/>
      <w:tr w:rsidR="003B5EA0" w:rsidRPr="006F700C" w14:paraId="3E92B4C5" w14:textId="77777777" w:rsidTr="00D46CD5">
        <w:tc>
          <w:tcPr>
            <w:tcW w:w="1195" w:type="dxa"/>
          </w:tcPr>
          <w:p w14:paraId="346098A6" w14:textId="09FA359D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B2065</w:t>
            </w:r>
          </w:p>
        </w:tc>
        <w:tc>
          <w:tcPr>
            <w:tcW w:w="6205" w:type="dxa"/>
          </w:tcPr>
          <w:p w14:paraId="78CCF4FD" w14:textId="5EE78985" w:rsidR="003B5EA0" w:rsidRPr="006F700C" w:rsidRDefault="003B5EA0" w:rsidP="003B5EA0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dpy-11(e224) unc-76(e905)</w:t>
            </w:r>
          </w:p>
        </w:tc>
        <w:tc>
          <w:tcPr>
            <w:tcW w:w="1950" w:type="dxa"/>
          </w:tcPr>
          <w:p w14:paraId="69DF8232" w14:textId="7393AA13" w:rsidR="003B5EA0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akt-1 </w:t>
            </w:r>
            <w:r w:rsidRPr="00AD13ED">
              <w:rPr>
                <w:rFonts w:ascii="Arial" w:hAnsi="Arial" w:cs="Arial"/>
                <w:sz w:val="22"/>
                <w:szCs w:val="22"/>
              </w:rPr>
              <w:t>balancer</w:t>
            </w:r>
          </w:p>
        </w:tc>
      </w:tr>
      <w:tr w:rsidR="003B5EA0" w:rsidRPr="006F700C" w14:paraId="2780B820" w14:textId="77777777" w:rsidTr="00D46CD5">
        <w:tc>
          <w:tcPr>
            <w:tcW w:w="1195" w:type="dxa"/>
          </w:tcPr>
          <w:p w14:paraId="66E621F7" w14:textId="1DB69029" w:rsidR="003B5EA0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1310</w:t>
            </w:r>
          </w:p>
        </w:tc>
        <w:tc>
          <w:tcPr>
            <w:tcW w:w="6205" w:type="dxa"/>
          </w:tcPr>
          <w:p w14:paraId="25B1E67C" w14:textId="7FC52419" w:rsidR="003B5EA0" w:rsidRDefault="003B5EA0" w:rsidP="003B5EA0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8E3504">
              <w:rPr>
                <w:rFonts w:ascii="Arial" w:hAnsi="Arial" w:cs="Arial"/>
                <w:i/>
                <w:sz w:val="22"/>
                <w:szCs w:val="22"/>
              </w:rPr>
              <w:t>akt</w:t>
            </w:r>
            <w:r>
              <w:rPr>
                <w:rFonts w:ascii="Arial" w:hAnsi="Arial" w:cs="Arial"/>
                <w:i/>
                <w:sz w:val="22"/>
                <w:szCs w:val="22"/>
              </w:rPr>
              <w:t>-1(mg144</w:t>
            </w:r>
            <w:r>
              <w:rPr>
                <w:rFonts w:ascii="Arial" w:hAnsi="Arial" w:cs="Arial"/>
                <w:sz w:val="22"/>
                <w:szCs w:val="22"/>
              </w:rPr>
              <w:t>gf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) </w:t>
            </w:r>
            <w:r>
              <w:rPr>
                <w:rFonts w:ascii="Arial" w:hAnsi="Arial" w:cs="Arial"/>
                <w:sz w:val="22"/>
                <w:szCs w:val="22"/>
              </w:rPr>
              <w:t>V</w:t>
            </w:r>
          </w:p>
        </w:tc>
        <w:tc>
          <w:tcPr>
            <w:tcW w:w="1950" w:type="dxa"/>
          </w:tcPr>
          <w:p w14:paraId="34E3F026" w14:textId="1ACF98E4" w:rsidR="003B5EA0" w:rsidRPr="00FA3B85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5</w:t>
            </w:r>
          </w:p>
        </w:tc>
      </w:tr>
      <w:tr w:rsidR="003B5EA0" w:rsidRPr="006F700C" w14:paraId="414394CD" w14:textId="77777777" w:rsidTr="00D46CD5">
        <w:tc>
          <w:tcPr>
            <w:tcW w:w="1195" w:type="dxa"/>
          </w:tcPr>
          <w:p w14:paraId="0AE243BC" w14:textId="07413D61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2746</w:t>
            </w:r>
          </w:p>
        </w:tc>
        <w:tc>
          <w:tcPr>
            <w:tcW w:w="6205" w:type="dxa"/>
          </w:tcPr>
          <w:p w14:paraId="254D2E3C" w14:textId="6CDC55E7" w:rsidR="003B5EA0" w:rsidRPr="006F700C" w:rsidRDefault="003B5EA0" w:rsidP="003B5EA0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let-60(n1046</w:t>
            </w:r>
            <w:r>
              <w:rPr>
                <w:rFonts w:ascii="Arial" w:hAnsi="Arial" w:cs="Arial"/>
                <w:sz w:val="22"/>
                <w:szCs w:val="22"/>
              </w:rPr>
              <w:t>gf</w:t>
            </w:r>
            <w:r>
              <w:rPr>
                <w:rFonts w:ascii="Arial" w:hAnsi="Arial" w:cs="Arial"/>
                <w:i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 xml:space="preserve"> IV; </w:t>
            </w:r>
            <w:r w:rsidRPr="008E3504">
              <w:rPr>
                <w:rFonts w:ascii="Arial" w:hAnsi="Arial" w:cs="Arial"/>
                <w:i/>
                <w:sz w:val="22"/>
                <w:szCs w:val="22"/>
              </w:rPr>
              <w:t>akt</w:t>
            </w:r>
            <w:r>
              <w:rPr>
                <w:rFonts w:ascii="Arial" w:hAnsi="Arial" w:cs="Arial"/>
                <w:i/>
                <w:sz w:val="22"/>
                <w:szCs w:val="22"/>
              </w:rPr>
              <w:t>-1(mg144</w:t>
            </w:r>
            <w:r>
              <w:rPr>
                <w:rFonts w:ascii="Arial" w:hAnsi="Arial" w:cs="Arial"/>
                <w:sz w:val="22"/>
                <w:szCs w:val="22"/>
              </w:rPr>
              <w:t>gf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) </w:t>
            </w:r>
            <w:r>
              <w:rPr>
                <w:rFonts w:ascii="Arial" w:hAnsi="Arial" w:cs="Arial"/>
                <w:sz w:val="22"/>
                <w:szCs w:val="22"/>
              </w:rPr>
              <w:t>V</w:t>
            </w:r>
          </w:p>
        </w:tc>
        <w:tc>
          <w:tcPr>
            <w:tcW w:w="1950" w:type="dxa"/>
          </w:tcPr>
          <w:p w14:paraId="1CF36A59" w14:textId="446A3589" w:rsidR="003B5EA0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5A, S5A</w:t>
            </w:r>
          </w:p>
        </w:tc>
      </w:tr>
      <w:tr w:rsidR="003B5EA0" w:rsidRPr="006F700C" w14:paraId="532F360A" w14:textId="77777777" w:rsidTr="00D46CD5">
        <w:tc>
          <w:tcPr>
            <w:tcW w:w="1195" w:type="dxa"/>
          </w:tcPr>
          <w:p w14:paraId="617A614F" w14:textId="5BD86A70" w:rsidR="003B5EA0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2747</w:t>
            </w:r>
          </w:p>
        </w:tc>
        <w:tc>
          <w:tcPr>
            <w:tcW w:w="6205" w:type="dxa"/>
          </w:tcPr>
          <w:p w14:paraId="2EF3EF0A" w14:textId="18783DB5" w:rsidR="003B5EA0" w:rsidRDefault="003B5EA0" w:rsidP="003B5EA0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let-60(n1046</w:t>
            </w:r>
            <w:r>
              <w:rPr>
                <w:rFonts w:ascii="Arial" w:hAnsi="Arial" w:cs="Arial"/>
                <w:sz w:val="22"/>
                <w:szCs w:val="22"/>
              </w:rPr>
              <w:t>gf</w:t>
            </w:r>
            <w:r>
              <w:rPr>
                <w:rFonts w:ascii="Arial" w:hAnsi="Arial" w:cs="Arial"/>
                <w:i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 xml:space="preserve"> IV; </w:t>
            </w:r>
            <w:r w:rsidRPr="008E3504">
              <w:rPr>
                <w:rFonts w:ascii="Arial" w:hAnsi="Arial" w:cs="Arial"/>
                <w:i/>
                <w:sz w:val="22"/>
                <w:szCs w:val="22"/>
              </w:rPr>
              <w:t>akt</w:t>
            </w:r>
            <w:r>
              <w:rPr>
                <w:rFonts w:ascii="Arial" w:hAnsi="Arial" w:cs="Arial"/>
                <w:i/>
                <w:sz w:val="22"/>
                <w:szCs w:val="22"/>
              </w:rPr>
              <w:t>-1(mg144</w:t>
            </w:r>
            <w:r>
              <w:rPr>
                <w:rFonts w:ascii="Arial" w:hAnsi="Arial" w:cs="Arial"/>
                <w:sz w:val="22"/>
                <w:szCs w:val="22"/>
              </w:rPr>
              <w:t>gf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) </w:t>
            </w:r>
            <w:r>
              <w:rPr>
                <w:rFonts w:ascii="Arial" w:hAnsi="Arial" w:cs="Arial"/>
                <w:sz w:val="22"/>
                <w:szCs w:val="22"/>
              </w:rPr>
              <w:t xml:space="preserve">V; </w:t>
            </w:r>
            <w:r w:rsidRPr="00A224D1">
              <w:rPr>
                <w:rFonts w:ascii="Arial" w:hAnsi="Arial" w:cs="Arial"/>
                <w:i/>
                <w:sz w:val="22"/>
                <w:szCs w:val="22"/>
              </w:rPr>
              <w:t>rgl-1(tm2255)</w:t>
            </w:r>
            <w:r>
              <w:rPr>
                <w:rFonts w:ascii="Arial" w:hAnsi="Arial" w:cs="Arial"/>
                <w:sz w:val="22"/>
                <w:szCs w:val="22"/>
              </w:rPr>
              <w:t xml:space="preserve"> X</w:t>
            </w:r>
          </w:p>
        </w:tc>
        <w:tc>
          <w:tcPr>
            <w:tcW w:w="1950" w:type="dxa"/>
          </w:tcPr>
          <w:p w14:paraId="5F261637" w14:textId="13A289B4" w:rsidR="003B5EA0" w:rsidRPr="00AD13ED" w:rsidRDefault="003B5EA0" w:rsidP="003B5EA0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5A, S5A</w:t>
            </w:r>
          </w:p>
        </w:tc>
      </w:tr>
      <w:tr w:rsidR="003B5EA0" w:rsidRPr="006F700C" w14:paraId="4EDCBDD1" w14:textId="77777777" w:rsidTr="00D46CD5">
        <w:tc>
          <w:tcPr>
            <w:tcW w:w="1195" w:type="dxa"/>
          </w:tcPr>
          <w:p w14:paraId="5156B25B" w14:textId="18F03478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1318</w:t>
            </w:r>
          </w:p>
        </w:tc>
        <w:tc>
          <w:tcPr>
            <w:tcW w:w="6205" w:type="dxa"/>
          </w:tcPr>
          <w:p w14:paraId="06053F54" w14:textId="5219AAF9" w:rsidR="003B5EA0" w:rsidRPr="006F700C" w:rsidRDefault="003B5EA0" w:rsidP="003B5EA0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pdk-1(mg142</w:t>
            </w:r>
            <w:r>
              <w:rPr>
                <w:rFonts w:ascii="Arial" w:hAnsi="Arial" w:cs="Arial"/>
                <w:sz w:val="22"/>
                <w:szCs w:val="22"/>
              </w:rPr>
              <w:t>gf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) </w:t>
            </w: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950" w:type="dxa"/>
          </w:tcPr>
          <w:p w14:paraId="125B2D12" w14:textId="2BA94321" w:rsidR="003B5EA0" w:rsidRPr="00222842" w:rsidRDefault="003B5EA0" w:rsidP="003B5EA0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5</w:t>
            </w:r>
          </w:p>
        </w:tc>
      </w:tr>
      <w:tr w:rsidR="003B5EA0" w:rsidRPr="006F700C" w14:paraId="4D13AC62" w14:textId="77777777" w:rsidTr="00D46CD5">
        <w:tc>
          <w:tcPr>
            <w:tcW w:w="1195" w:type="dxa"/>
          </w:tcPr>
          <w:p w14:paraId="5FF9A98C" w14:textId="21B9FBB2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2773</w:t>
            </w:r>
          </w:p>
        </w:tc>
        <w:tc>
          <w:tcPr>
            <w:tcW w:w="6205" w:type="dxa"/>
          </w:tcPr>
          <w:p w14:paraId="07EA5474" w14:textId="76F9A64A" w:rsidR="003B5EA0" w:rsidRPr="006F700C" w:rsidRDefault="003B5EA0" w:rsidP="003B5EA0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let-60(n1046</w:t>
            </w:r>
            <w:r>
              <w:rPr>
                <w:rFonts w:ascii="Arial" w:hAnsi="Arial" w:cs="Arial"/>
                <w:sz w:val="22"/>
                <w:szCs w:val="22"/>
              </w:rPr>
              <w:t>gf</w:t>
            </w:r>
            <w:r>
              <w:rPr>
                <w:rFonts w:ascii="Arial" w:hAnsi="Arial" w:cs="Arial"/>
                <w:i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 xml:space="preserve"> IV; </w:t>
            </w:r>
            <w:r>
              <w:rPr>
                <w:rFonts w:ascii="Arial" w:hAnsi="Arial" w:cs="Arial"/>
                <w:i/>
                <w:sz w:val="22"/>
                <w:szCs w:val="22"/>
              </w:rPr>
              <w:t>pdk-1(mg142</w:t>
            </w:r>
            <w:r>
              <w:rPr>
                <w:rFonts w:ascii="Arial" w:hAnsi="Arial" w:cs="Arial"/>
                <w:sz w:val="22"/>
                <w:szCs w:val="22"/>
              </w:rPr>
              <w:t>gf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) </w:t>
            </w: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950" w:type="dxa"/>
          </w:tcPr>
          <w:p w14:paraId="43B68B88" w14:textId="4EEA103E" w:rsidR="003B5EA0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5B, S5B</w:t>
            </w:r>
          </w:p>
        </w:tc>
      </w:tr>
      <w:tr w:rsidR="003B5EA0" w:rsidRPr="006F700C" w14:paraId="3B3405E1" w14:textId="77777777" w:rsidTr="00D46CD5">
        <w:tc>
          <w:tcPr>
            <w:tcW w:w="1195" w:type="dxa"/>
          </w:tcPr>
          <w:p w14:paraId="028311DF" w14:textId="626D61C9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2782</w:t>
            </w:r>
          </w:p>
        </w:tc>
        <w:tc>
          <w:tcPr>
            <w:tcW w:w="6205" w:type="dxa"/>
          </w:tcPr>
          <w:p w14:paraId="79514BA2" w14:textId="194D546F" w:rsidR="003B5EA0" w:rsidRPr="006F700C" w:rsidRDefault="003B5EA0" w:rsidP="003B5EA0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let-60(n1046</w:t>
            </w:r>
            <w:r>
              <w:rPr>
                <w:rFonts w:ascii="Arial" w:hAnsi="Arial" w:cs="Arial"/>
                <w:sz w:val="22"/>
                <w:szCs w:val="22"/>
              </w:rPr>
              <w:t>gf</w:t>
            </w:r>
            <w:r>
              <w:rPr>
                <w:rFonts w:ascii="Arial" w:hAnsi="Arial" w:cs="Arial"/>
                <w:i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 xml:space="preserve"> IV; </w:t>
            </w:r>
            <w:r>
              <w:rPr>
                <w:rFonts w:ascii="Arial" w:hAnsi="Arial" w:cs="Arial"/>
                <w:i/>
                <w:sz w:val="22"/>
                <w:szCs w:val="22"/>
              </w:rPr>
              <w:t>pdk-1(mg142</w:t>
            </w:r>
            <w:r>
              <w:rPr>
                <w:rFonts w:ascii="Arial" w:hAnsi="Arial" w:cs="Arial"/>
                <w:sz w:val="22"/>
                <w:szCs w:val="22"/>
              </w:rPr>
              <w:t>gf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) </w:t>
            </w: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950" w:type="dxa"/>
          </w:tcPr>
          <w:p w14:paraId="3ECF8BD3" w14:textId="1BC5457C" w:rsidR="003B5EA0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5B</w:t>
            </w:r>
          </w:p>
        </w:tc>
      </w:tr>
      <w:tr w:rsidR="003B5EA0" w:rsidRPr="006F700C" w14:paraId="73365566" w14:textId="77777777" w:rsidTr="00D46CD5">
        <w:tc>
          <w:tcPr>
            <w:tcW w:w="1195" w:type="dxa"/>
          </w:tcPr>
          <w:p w14:paraId="1B92CF16" w14:textId="4770F3B6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2844</w:t>
            </w:r>
          </w:p>
        </w:tc>
        <w:tc>
          <w:tcPr>
            <w:tcW w:w="6205" w:type="dxa"/>
          </w:tcPr>
          <w:p w14:paraId="6A1F2CC5" w14:textId="53425F3D" w:rsidR="003B5EA0" w:rsidRPr="006F700C" w:rsidRDefault="003B5EA0" w:rsidP="003B5EA0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let-60(n1046</w:t>
            </w:r>
            <w:r>
              <w:rPr>
                <w:rFonts w:ascii="Arial" w:hAnsi="Arial" w:cs="Arial"/>
                <w:sz w:val="22"/>
                <w:szCs w:val="22"/>
              </w:rPr>
              <w:t>gf</w:t>
            </w:r>
            <w:r>
              <w:rPr>
                <w:rFonts w:ascii="Arial" w:hAnsi="Arial" w:cs="Arial"/>
                <w:i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 xml:space="preserve"> IV; </w:t>
            </w:r>
            <w:r>
              <w:rPr>
                <w:rFonts w:ascii="Arial" w:hAnsi="Arial" w:cs="Arial"/>
                <w:i/>
                <w:sz w:val="22"/>
                <w:szCs w:val="22"/>
              </w:rPr>
              <w:t>pdk-1(mg142</w:t>
            </w:r>
            <w:r>
              <w:rPr>
                <w:rFonts w:ascii="Arial" w:hAnsi="Arial" w:cs="Arial"/>
                <w:sz w:val="22"/>
                <w:szCs w:val="22"/>
              </w:rPr>
              <w:t>gf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) </w:t>
            </w: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950" w:type="dxa"/>
          </w:tcPr>
          <w:p w14:paraId="49058118" w14:textId="7A076E0D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5B</w:t>
            </w:r>
          </w:p>
        </w:tc>
      </w:tr>
      <w:tr w:rsidR="003B5EA0" w:rsidRPr="006F700C" w14:paraId="0BBD29F2" w14:textId="77777777" w:rsidTr="00D46CD5">
        <w:tc>
          <w:tcPr>
            <w:tcW w:w="1195" w:type="dxa"/>
          </w:tcPr>
          <w:p w14:paraId="3D617CA6" w14:textId="46D13D05" w:rsidR="003B5EA0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934</w:t>
            </w:r>
          </w:p>
        </w:tc>
        <w:tc>
          <w:tcPr>
            <w:tcW w:w="6205" w:type="dxa"/>
          </w:tcPr>
          <w:p w14:paraId="5FF7C6D1" w14:textId="71AE5D2D" w:rsidR="003B5EA0" w:rsidRDefault="003B5EA0" w:rsidP="003B5EA0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unc-1(e538) dpy-3(e27) </w:t>
            </w: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950" w:type="dxa"/>
          </w:tcPr>
          <w:p w14:paraId="3F9329F3" w14:textId="3A7A52F0" w:rsidR="003B5EA0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5B</w:t>
            </w:r>
          </w:p>
        </w:tc>
      </w:tr>
      <w:tr w:rsidR="003B5EA0" w:rsidRPr="006F700C" w14:paraId="30C2FC38" w14:textId="77777777" w:rsidTr="00D46CD5">
        <w:tc>
          <w:tcPr>
            <w:tcW w:w="1195" w:type="dxa"/>
          </w:tcPr>
          <w:p w14:paraId="535925E2" w14:textId="0D49C28D" w:rsidR="003B5EA0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 w:rsidRPr="00A224D1">
              <w:rPr>
                <w:rFonts w:ascii="Arial" w:hAnsi="Arial" w:cs="Arial"/>
                <w:sz w:val="22"/>
                <w:szCs w:val="22"/>
              </w:rPr>
              <w:t>DV2774</w:t>
            </w:r>
          </w:p>
        </w:tc>
        <w:tc>
          <w:tcPr>
            <w:tcW w:w="6205" w:type="dxa"/>
          </w:tcPr>
          <w:p w14:paraId="1E0F1FF4" w14:textId="4DA9AD51" w:rsidR="003B5EA0" w:rsidRDefault="003B5EA0" w:rsidP="003B5EA0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unc-1(e538) dpy-3(e27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224D1">
              <w:rPr>
                <w:rFonts w:ascii="Arial" w:hAnsi="Arial" w:cs="Arial"/>
                <w:i/>
                <w:sz w:val="22"/>
                <w:szCs w:val="22"/>
              </w:rPr>
              <w:t>rgl-1(tm2255)</w:t>
            </w:r>
            <w:r>
              <w:rPr>
                <w:rFonts w:ascii="Arial" w:hAnsi="Arial" w:cs="Arial"/>
                <w:sz w:val="22"/>
                <w:szCs w:val="22"/>
              </w:rPr>
              <w:t xml:space="preserve"> X</w:t>
            </w:r>
          </w:p>
        </w:tc>
        <w:tc>
          <w:tcPr>
            <w:tcW w:w="1950" w:type="dxa"/>
          </w:tcPr>
          <w:p w14:paraId="454986BE" w14:textId="1B0FE22F" w:rsidR="003B5EA0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5B</w:t>
            </w:r>
          </w:p>
        </w:tc>
      </w:tr>
      <w:tr w:rsidR="003B5EA0" w:rsidRPr="006F700C" w14:paraId="1D388524" w14:textId="77777777" w:rsidTr="00D46CD5">
        <w:tc>
          <w:tcPr>
            <w:tcW w:w="1195" w:type="dxa"/>
          </w:tcPr>
          <w:p w14:paraId="300F6A3A" w14:textId="5BBA6DFD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 w:rsidRPr="005C10FB">
              <w:rPr>
                <w:rFonts w:ascii="Arial" w:hAnsi="Arial" w:cs="Arial"/>
                <w:sz w:val="22"/>
                <w:szCs w:val="22"/>
              </w:rPr>
              <w:t>DV2819</w:t>
            </w:r>
          </w:p>
        </w:tc>
        <w:tc>
          <w:tcPr>
            <w:tcW w:w="6205" w:type="dxa"/>
          </w:tcPr>
          <w:p w14:paraId="5A6B0318" w14:textId="1A1A787A" w:rsidR="003B5EA0" w:rsidRPr="006F700C" w:rsidRDefault="003B5EA0" w:rsidP="003B5EA0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pdk-1(mg142</w:t>
            </w:r>
            <w:r>
              <w:rPr>
                <w:rFonts w:ascii="Arial" w:hAnsi="Arial" w:cs="Arial"/>
                <w:sz w:val="22"/>
                <w:szCs w:val="22"/>
              </w:rPr>
              <w:t>gf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) rgl-1(tm2255) </w:t>
            </w: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950" w:type="dxa"/>
          </w:tcPr>
          <w:p w14:paraId="56628942" w14:textId="17A28DFB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5B</w:t>
            </w:r>
          </w:p>
        </w:tc>
      </w:tr>
      <w:tr w:rsidR="003B5EA0" w:rsidRPr="006F700C" w14:paraId="1D88BB97" w14:textId="77777777" w:rsidTr="00D46CD5">
        <w:tc>
          <w:tcPr>
            <w:tcW w:w="1195" w:type="dxa"/>
          </w:tcPr>
          <w:p w14:paraId="1ED05646" w14:textId="048C9393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 w:rsidRPr="005C10FB">
              <w:rPr>
                <w:rFonts w:ascii="Arial" w:hAnsi="Arial" w:cs="Arial"/>
                <w:sz w:val="22"/>
                <w:szCs w:val="22"/>
              </w:rPr>
              <w:t>DV28</w:t>
            </w: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6205" w:type="dxa"/>
          </w:tcPr>
          <w:p w14:paraId="398A81B7" w14:textId="20062B2C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let-60(n1046</w:t>
            </w:r>
            <w:r>
              <w:rPr>
                <w:rFonts w:ascii="Arial" w:hAnsi="Arial" w:cs="Arial"/>
                <w:sz w:val="22"/>
                <w:szCs w:val="22"/>
              </w:rPr>
              <w:t>gf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) </w:t>
            </w:r>
            <w:r>
              <w:rPr>
                <w:rFonts w:ascii="Arial" w:hAnsi="Arial" w:cs="Arial"/>
                <w:sz w:val="22"/>
                <w:szCs w:val="22"/>
              </w:rPr>
              <w:t xml:space="preserve">IV; </w:t>
            </w:r>
            <w:r>
              <w:rPr>
                <w:rFonts w:ascii="Arial" w:hAnsi="Arial" w:cs="Arial"/>
                <w:i/>
                <w:sz w:val="22"/>
                <w:szCs w:val="22"/>
              </w:rPr>
              <w:t>pdk-1(mg142</w:t>
            </w:r>
            <w:r>
              <w:rPr>
                <w:rFonts w:ascii="Arial" w:hAnsi="Arial" w:cs="Arial"/>
                <w:sz w:val="22"/>
                <w:szCs w:val="22"/>
              </w:rPr>
              <w:t>gf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) rgl-1(tm2255) </w:t>
            </w: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950" w:type="dxa"/>
          </w:tcPr>
          <w:p w14:paraId="119F0B7F" w14:textId="522D8623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5B</w:t>
            </w:r>
          </w:p>
        </w:tc>
      </w:tr>
      <w:tr w:rsidR="003B5EA0" w:rsidRPr="006F700C" w14:paraId="7054C3AB" w14:textId="77777777" w:rsidTr="00D46CD5">
        <w:tc>
          <w:tcPr>
            <w:tcW w:w="1195" w:type="dxa"/>
          </w:tcPr>
          <w:p w14:paraId="21914907" w14:textId="43302F24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2791</w:t>
            </w:r>
          </w:p>
        </w:tc>
        <w:tc>
          <w:tcPr>
            <w:tcW w:w="6205" w:type="dxa"/>
          </w:tcPr>
          <w:p w14:paraId="5DAB5BB8" w14:textId="2A8D5704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lin-45(</w:t>
            </w:r>
            <w:r w:rsidRPr="003F360A">
              <w:rPr>
                <w:rFonts w:ascii="Arial" w:hAnsi="Arial" w:cs="Arial"/>
                <w:i/>
                <w:sz w:val="22"/>
                <w:szCs w:val="22"/>
              </w:rPr>
              <w:t>n2506rf</w:t>
            </w:r>
            <w:r>
              <w:rPr>
                <w:rFonts w:ascii="Arial" w:hAnsi="Arial" w:cs="Arial"/>
                <w:i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unc-24(e138)</w:t>
            </w:r>
            <w:r>
              <w:rPr>
                <w:rFonts w:ascii="Arial" w:hAnsi="Arial" w:cs="Arial"/>
                <w:sz w:val="22"/>
                <w:szCs w:val="22"/>
              </w:rPr>
              <w:t xml:space="preserve"> IV; </w:t>
            </w:r>
            <w:r w:rsidRPr="008E3504">
              <w:rPr>
                <w:rFonts w:ascii="Arial" w:hAnsi="Arial" w:cs="Arial"/>
                <w:i/>
                <w:sz w:val="22"/>
                <w:szCs w:val="22"/>
              </w:rPr>
              <w:t>akt</w:t>
            </w:r>
            <w:r>
              <w:rPr>
                <w:rFonts w:ascii="Arial" w:hAnsi="Arial" w:cs="Arial"/>
                <w:i/>
                <w:sz w:val="22"/>
                <w:szCs w:val="22"/>
              </w:rPr>
              <w:t>-1(mg144</w:t>
            </w:r>
            <w:r>
              <w:rPr>
                <w:rFonts w:ascii="Arial" w:hAnsi="Arial" w:cs="Arial"/>
                <w:sz w:val="22"/>
                <w:szCs w:val="22"/>
              </w:rPr>
              <w:t>gf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) </w:t>
            </w:r>
            <w:r>
              <w:rPr>
                <w:rFonts w:ascii="Arial" w:hAnsi="Arial" w:cs="Arial"/>
                <w:sz w:val="22"/>
                <w:szCs w:val="22"/>
              </w:rPr>
              <w:t>V</w:t>
            </w:r>
          </w:p>
        </w:tc>
        <w:tc>
          <w:tcPr>
            <w:tcW w:w="1950" w:type="dxa"/>
          </w:tcPr>
          <w:p w14:paraId="11EA9B4E" w14:textId="46D1A9DA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S5F</w:t>
            </w:r>
          </w:p>
        </w:tc>
      </w:tr>
      <w:tr w:rsidR="003B5EA0" w:rsidRPr="006F700C" w14:paraId="6D128E5E" w14:textId="77777777" w:rsidTr="00D46CD5">
        <w:tc>
          <w:tcPr>
            <w:tcW w:w="1195" w:type="dxa"/>
          </w:tcPr>
          <w:p w14:paraId="7EE36A22" w14:textId="0B4FED41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2795</w:t>
            </w:r>
          </w:p>
        </w:tc>
        <w:tc>
          <w:tcPr>
            <w:tcW w:w="6205" w:type="dxa"/>
          </w:tcPr>
          <w:p w14:paraId="756B93A8" w14:textId="144D7DF4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lin-45(</w:t>
            </w:r>
            <w:r w:rsidRPr="003F360A">
              <w:rPr>
                <w:rFonts w:ascii="Arial" w:hAnsi="Arial" w:cs="Arial"/>
                <w:i/>
                <w:sz w:val="22"/>
                <w:szCs w:val="22"/>
              </w:rPr>
              <w:t>n2506rf</w:t>
            </w:r>
            <w:r>
              <w:rPr>
                <w:rFonts w:ascii="Arial" w:hAnsi="Arial" w:cs="Arial"/>
                <w:i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unc-24(e138)</w:t>
            </w:r>
            <w:r>
              <w:rPr>
                <w:rFonts w:ascii="Arial" w:hAnsi="Arial" w:cs="Arial"/>
                <w:sz w:val="22"/>
                <w:szCs w:val="22"/>
              </w:rPr>
              <w:t xml:space="preserve"> IV; </w:t>
            </w:r>
            <w:r w:rsidRPr="003F360A">
              <w:rPr>
                <w:rFonts w:ascii="Arial" w:hAnsi="Arial" w:cs="Arial"/>
                <w:i/>
                <w:sz w:val="22"/>
                <w:szCs w:val="22"/>
              </w:rPr>
              <w:t>pdk</w:t>
            </w:r>
            <w:r>
              <w:rPr>
                <w:rFonts w:ascii="Arial" w:hAnsi="Arial" w:cs="Arial"/>
                <w:i/>
                <w:sz w:val="22"/>
                <w:szCs w:val="22"/>
              </w:rPr>
              <w:t>-1(mg142</w:t>
            </w:r>
            <w:r>
              <w:rPr>
                <w:rFonts w:ascii="Arial" w:hAnsi="Arial" w:cs="Arial"/>
                <w:sz w:val="22"/>
                <w:szCs w:val="22"/>
              </w:rPr>
              <w:t>gf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) </w:t>
            </w: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950" w:type="dxa"/>
          </w:tcPr>
          <w:p w14:paraId="3B0C973B" w14:textId="057199CC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S5E</w:t>
            </w:r>
          </w:p>
        </w:tc>
      </w:tr>
      <w:tr w:rsidR="003B5EA0" w:rsidRPr="006F700C" w14:paraId="3327D9FE" w14:textId="77777777" w:rsidTr="00D46CD5">
        <w:tc>
          <w:tcPr>
            <w:tcW w:w="1195" w:type="dxa"/>
          </w:tcPr>
          <w:p w14:paraId="39CD5DB4" w14:textId="0ED402F7" w:rsidR="003B5EA0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B712</w:t>
            </w:r>
          </w:p>
        </w:tc>
        <w:tc>
          <w:tcPr>
            <w:tcW w:w="6205" w:type="dxa"/>
          </w:tcPr>
          <w:p w14:paraId="16909843" w14:textId="6E46D2A1" w:rsidR="003B5EA0" w:rsidRDefault="003B5EA0" w:rsidP="003B5EA0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daf-18(ok480) IV</w:t>
            </w:r>
          </w:p>
        </w:tc>
        <w:tc>
          <w:tcPr>
            <w:tcW w:w="1950" w:type="dxa"/>
          </w:tcPr>
          <w:p w14:paraId="442DFBF6" w14:textId="521C0427" w:rsidR="003B5EA0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rting reagent</w:t>
            </w:r>
          </w:p>
        </w:tc>
      </w:tr>
      <w:tr w:rsidR="003B5EA0" w:rsidRPr="006F700C" w14:paraId="539AEAC2" w14:textId="77777777" w:rsidTr="00D46CD5">
        <w:tc>
          <w:tcPr>
            <w:tcW w:w="1195" w:type="dxa"/>
          </w:tcPr>
          <w:p w14:paraId="083E58E1" w14:textId="3CCA2212" w:rsidR="003B5EA0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2855</w:t>
            </w:r>
          </w:p>
        </w:tc>
        <w:tc>
          <w:tcPr>
            <w:tcW w:w="6205" w:type="dxa"/>
          </w:tcPr>
          <w:p w14:paraId="5AE46011" w14:textId="3189D213" w:rsidR="003B5EA0" w:rsidRDefault="003B5EA0" w:rsidP="003B5EA0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daf-18(ok480)</w:t>
            </w:r>
            <w:r>
              <w:rPr>
                <w:rFonts w:ascii="Arial" w:hAnsi="Arial" w:cs="Arial"/>
                <w:sz w:val="22"/>
                <w:szCs w:val="22"/>
              </w:rPr>
              <w:t xml:space="preserve"> 2x outcrossed</w:t>
            </w:r>
          </w:p>
        </w:tc>
        <w:tc>
          <w:tcPr>
            <w:tcW w:w="1950" w:type="dxa"/>
          </w:tcPr>
          <w:p w14:paraId="06465797" w14:textId="0F4CEBF6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5</w:t>
            </w:r>
          </w:p>
        </w:tc>
      </w:tr>
      <w:tr w:rsidR="003B5EA0" w:rsidRPr="006F700C" w14:paraId="2FA7491D" w14:textId="77777777" w:rsidTr="00D46CD5">
        <w:tc>
          <w:tcPr>
            <w:tcW w:w="1195" w:type="dxa"/>
          </w:tcPr>
          <w:p w14:paraId="32C4C683" w14:textId="592DE7E3" w:rsidR="003B5EA0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2510</w:t>
            </w:r>
          </w:p>
        </w:tc>
        <w:tc>
          <w:tcPr>
            <w:tcW w:w="6205" w:type="dxa"/>
          </w:tcPr>
          <w:p w14:paraId="42005F3D" w14:textId="5125CE19" w:rsidR="003B5EA0" w:rsidRDefault="003B5EA0" w:rsidP="003B5EA0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daf-18(ok480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let-60(n1046</w:t>
            </w:r>
            <w:r>
              <w:rPr>
                <w:rFonts w:ascii="Arial" w:hAnsi="Arial" w:cs="Arial"/>
                <w:sz w:val="22"/>
                <w:szCs w:val="22"/>
              </w:rPr>
              <w:t>gf</w:t>
            </w:r>
            <w:r>
              <w:rPr>
                <w:rFonts w:ascii="Arial" w:hAnsi="Arial" w:cs="Arial"/>
                <w:i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 xml:space="preserve"> IV</w:t>
            </w:r>
          </w:p>
        </w:tc>
        <w:tc>
          <w:tcPr>
            <w:tcW w:w="1950" w:type="dxa"/>
          </w:tcPr>
          <w:p w14:paraId="23528439" w14:textId="6FFF8527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5C, D, S5C, S5D, S5G, S5H</w:t>
            </w:r>
          </w:p>
        </w:tc>
      </w:tr>
      <w:tr w:rsidR="003B5EA0" w:rsidRPr="006F700C" w14:paraId="4E5214D4" w14:textId="77777777" w:rsidTr="00D46CD5">
        <w:tc>
          <w:tcPr>
            <w:tcW w:w="1195" w:type="dxa"/>
          </w:tcPr>
          <w:p w14:paraId="563191F3" w14:textId="3DF5DECF" w:rsidR="003B5EA0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2535</w:t>
            </w:r>
          </w:p>
        </w:tc>
        <w:tc>
          <w:tcPr>
            <w:tcW w:w="6205" w:type="dxa"/>
          </w:tcPr>
          <w:p w14:paraId="46B901FA" w14:textId="319DD6EE" w:rsidR="003B5EA0" w:rsidRDefault="003B5EA0" w:rsidP="003B5EA0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daf-18(ok480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let-60(n1046</w:t>
            </w:r>
            <w:r>
              <w:rPr>
                <w:rFonts w:ascii="Arial" w:hAnsi="Arial" w:cs="Arial"/>
                <w:sz w:val="22"/>
                <w:szCs w:val="22"/>
              </w:rPr>
              <w:t>gf</w:t>
            </w:r>
            <w:r>
              <w:rPr>
                <w:rFonts w:ascii="Arial" w:hAnsi="Arial" w:cs="Arial"/>
                <w:i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 xml:space="preserve"> IV; </w:t>
            </w:r>
            <w:r w:rsidRPr="00A224D1">
              <w:rPr>
                <w:rFonts w:ascii="Arial" w:hAnsi="Arial" w:cs="Arial"/>
                <w:i/>
                <w:sz w:val="22"/>
                <w:szCs w:val="22"/>
              </w:rPr>
              <w:t>rgl-1(tm2255)</w:t>
            </w:r>
            <w:r>
              <w:rPr>
                <w:rFonts w:ascii="Arial" w:hAnsi="Arial" w:cs="Arial"/>
                <w:sz w:val="22"/>
                <w:szCs w:val="22"/>
              </w:rPr>
              <w:t xml:space="preserve"> X</w:t>
            </w:r>
          </w:p>
        </w:tc>
        <w:tc>
          <w:tcPr>
            <w:tcW w:w="1950" w:type="dxa"/>
          </w:tcPr>
          <w:p w14:paraId="428DA079" w14:textId="63FBCE92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5C</w:t>
            </w:r>
          </w:p>
        </w:tc>
      </w:tr>
      <w:tr w:rsidR="003B5EA0" w:rsidRPr="006F700C" w14:paraId="20629E76" w14:textId="77777777" w:rsidTr="00D46CD5">
        <w:tc>
          <w:tcPr>
            <w:tcW w:w="1195" w:type="dxa"/>
          </w:tcPr>
          <w:p w14:paraId="051DBD27" w14:textId="078564DB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2509</w:t>
            </w:r>
          </w:p>
        </w:tc>
        <w:tc>
          <w:tcPr>
            <w:tcW w:w="6205" w:type="dxa"/>
          </w:tcPr>
          <w:p w14:paraId="60EE3AC9" w14:textId="237AD3DE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daf-18(ok480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let-60(n1046</w:t>
            </w:r>
            <w:r>
              <w:rPr>
                <w:rFonts w:ascii="Arial" w:hAnsi="Arial" w:cs="Arial"/>
                <w:sz w:val="22"/>
                <w:szCs w:val="22"/>
              </w:rPr>
              <w:t>gf</w:t>
            </w:r>
            <w:r>
              <w:rPr>
                <w:rFonts w:ascii="Arial" w:hAnsi="Arial" w:cs="Arial"/>
                <w:i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 xml:space="preserve"> IV; </w:t>
            </w:r>
            <w:r w:rsidRPr="00A224D1">
              <w:rPr>
                <w:rFonts w:ascii="Arial" w:hAnsi="Arial" w:cs="Arial"/>
                <w:i/>
                <w:sz w:val="22"/>
                <w:szCs w:val="22"/>
              </w:rPr>
              <w:t>rgl-1(tm2255)</w:t>
            </w:r>
            <w:r>
              <w:rPr>
                <w:rFonts w:ascii="Arial" w:hAnsi="Arial" w:cs="Arial"/>
                <w:sz w:val="22"/>
                <w:szCs w:val="22"/>
              </w:rPr>
              <w:t xml:space="preserve"> X</w:t>
            </w:r>
          </w:p>
        </w:tc>
        <w:tc>
          <w:tcPr>
            <w:tcW w:w="1950" w:type="dxa"/>
          </w:tcPr>
          <w:p w14:paraId="2E522503" w14:textId="6BFBE2C8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5D</w:t>
            </w:r>
          </w:p>
        </w:tc>
      </w:tr>
      <w:tr w:rsidR="003B5EA0" w:rsidRPr="006F700C" w14:paraId="703AE006" w14:textId="77777777" w:rsidTr="00D46CD5">
        <w:tc>
          <w:tcPr>
            <w:tcW w:w="1195" w:type="dxa"/>
          </w:tcPr>
          <w:p w14:paraId="0265DB74" w14:textId="6093BF16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2679</w:t>
            </w:r>
          </w:p>
        </w:tc>
        <w:tc>
          <w:tcPr>
            <w:tcW w:w="6205" w:type="dxa"/>
          </w:tcPr>
          <w:p w14:paraId="18A0A8AA" w14:textId="716C6475" w:rsidR="003B5EA0" w:rsidRPr="00C947F8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jip-1(km18) </w:t>
            </w:r>
            <w:r>
              <w:rPr>
                <w:rFonts w:ascii="Arial" w:hAnsi="Arial" w:cs="Arial"/>
                <w:sz w:val="22"/>
                <w:szCs w:val="22"/>
              </w:rPr>
              <w:t>II</w:t>
            </w:r>
          </w:p>
        </w:tc>
        <w:tc>
          <w:tcPr>
            <w:tcW w:w="1950" w:type="dxa"/>
          </w:tcPr>
          <w:p w14:paraId="66734C16" w14:textId="1BCEB639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S5I</w:t>
            </w:r>
          </w:p>
        </w:tc>
      </w:tr>
      <w:tr w:rsidR="003B5EA0" w:rsidRPr="006F700C" w14:paraId="5EE2B430" w14:textId="77777777" w:rsidTr="00D46CD5">
        <w:tc>
          <w:tcPr>
            <w:tcW w:w="1195" w:type="dxa"/>
          </w:tcPr>
          <w:p w14:paraId="1DB145EF" w14:textId="1D48C1B4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3013</w:t>
            </w:r>
          </w:p>
        </w:tc>
        <w:tc>
          <w:tcPr>
            <w:tcW w:w="6205" w:type="dxa"/>
          </w:tcPr>
          <w:p w14:paraId="34D4B020" w14:textId="2FA216AC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jip-1(km18) </w:t>
            </w:r>
            <w:r>
              <w:rPr>
                <w:rFonts w:ascii="Arial" w:hAnsi="Arial" w:cs="Arial"/>
                <w:sz w:val="22"/>
                <w:szCs w:val="22"/>
              </w:rPr>
              <w:t xml:space="preserve">II; </w:t>
            </w:r>
            <w:r>
              <w:rPr>
                <w:rFonts w:ascii="Arial" w:hAnsi="Arial" w:cs="Arial"/>
                <w:i/>
                <w:sz w:val="22"/>
                <w:szCs w:val="22"/>
              </w:rPr>
              <w:t>let-60(n1046</w:t>
            </w:r>
            <w:r>
              <w:rPr>
                <w:rFonts w:ascii="Arial" w:hAnsi="Arial" w:cs="Arial"/>
                <w:sz w:val="22"/>
                <w:szCs w:val="22"/>
              </w:rPr>
              <w:t>gf</w:t>
            </w:r>
            <w:r>
              <w:rPr>
                <w:rFonts w:ascii="Arial" w:hAnsi="Arial" w:cs="Arial"/>
                <w:i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 xml:space="preserve"> IV</w:t>
            </w:r>
          </w:p>
        </w:tc>
        <w:tc>
          <w:tcPr>
            <w:tcW w:w="1950" w:type="dxa"/>
          </w:tcPr>
          <w:p w14:paraId="5E758E58" w14:textId="14126267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S5I</w:t>
            </w:r>
          </w:p>
        </w:tc>
      </w:tr>
      <w:tr w:rsidR="003B5EA0" w:rsidRPr="006F700C" w14:paraId="19E9E410" w14:textId="77777777" w:rsidTr="00D46CD5">
        <w:tc>
          <w:tcPr>
            <w:tcW w:w="1195" w:type="dxa"/>
          </w:tcPr>
          <w:p w14:paraId="3A2776B2" w14:textId="76752DFE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3358</w:t>
            </w:r>
          </w:p>
        </w:tc>
        <w:tc>
          <w:tcPr>
            <w:tcW w:w="6205" w:type="dxa"/>
          </w:tcPr>
          <w:p w14:paraId="17015BAA" w14:textId="0CD8D1ED" w:rsidR="003B5EA0" w:rsidRPr="00E14111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jip-1(tm6137)</w:t>
            </w:r>
            <w:r>
              <w:rPr>
                <w:rFonts w:ascii="Arial" w:hAnsi="Arial" w:cs="Arial"/>
                <w:sz w:val="22"/>
                <w:szCs w:val="22"/>
              </w:rPr>
              <w:t xml:space="preserve"> II (4x outcrossed)</w:t>
            </w:r>
          </w:p>
        </w:tc>
        <w:tc>
          <w:tcPr>
            <w:tcW w:w="1950" w:type="dxa"/>
          </w:tcPr>
          <w:p w14:paraId="2A2649CC" w14:textId="018A7C04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S5I</w:t>
            </w:r>
          </w:p>
        </w:tc>
      </w:tr>
      <w:tr w:rsidR="003B5EA0" w:rsidRPr="006F700C" w14:paraId="5413169E" w14:textId="77777777" w:rsidTr="00D46CD5">
        <w:tc>
          <w:tcPr>
            <w:tcW w:w="1195" w:type="dxa"/>
          </w:tcPr>
          <w:p w14:paraId="3CDF0232" w14:textId="1C1EBD73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3505</w:t>
            </w:r>
          </w:p>
        </w:tc>
        <w:tc>
          <w:tcPr>
            <w:tcW w:w="6205" w:type="dxa"/>
          </w:tcPr>
          <w:p w14:paraId="5263FD79" w14:textId="27DE9498" w:rsidR="003B5EA0" w:rsidRPr="00B50908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jip-1(tm6137)</w:t>
            </w:r>
            <w:r>
              <w:rPr>
                <w:rFonts w:ascii="Arial" w:hAnsi="Arial" w:cs="Arial"/>
                <w:sz w:val="22"/>
                <w:szCs w:val="22"/>
              </w:rPr>
              <w:t xml:space="preserve"> II; </w:t>
            </w:r>
            <w:r>
              <w:rPr>
                <w:rFonts w:ascii="Arial" w:hAnsi="Arial" w:cs="Arial"/>
                <w:i/>
                <w:sz w:val="22"/>
                <w:szCs w:val="22"/>
              </w:rPr>
              <w:t>let-60(n1046</w:t>
            </w:r>
            <w:r>
              <w:rPr>
                <w:rFonts w:ascii="Arial" w:hAnsi="Arial" w:cs="Arial"/>
                <w:sz w:val="22"/>
                <w:szCs w:val="22"/>
              </w:rPr>
              <w:t>gf</w:t>
            </w:r>
            <w:r>
              <w:rPr>
                <w:rFonts w:ascii="Arial" w:hAnsi="Arial" w:cs="Arial"/>
                <w:i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 xml:space="preserve"> IV</w:t>
            </w:r>
          </w:p>
        </w:tc>
        <w:tc>
          <w:tcPr>
            <w:tcW w:w="1950" w:type="dxa"/>
          </w:tcPr>
          <w:p w14:paraId="60FFE578" w14:textId="6C5D5687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S5I</w:t>
            </w:r>
          </w:p>
        </w:tc>
      </w:tr>
      <w:tr w:rsidR="003B5EA0" w:rsidRPr="006F700C" w14:paraId="4E150983" w14:textId="77777777" w:rsidTr="00D46CD5">
        <w:tc>
          <w:tcPr>
            <w:tcW w:w="1195" w:type="dxa"/>
          </w:tcPr>
          <w:p w14:paraId="3EB34B73" w14:textId="6256B06A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3506</w:t>
            </w:r>
          </w:p>
        </w:tc>
        <w:tc>
          <w:tcPr>
            <w:tcW w:w="6205" w:type="dxa"/>
          </w:tcPr>
          <w:p w14:paraId="7F624AB9" w14:textId="205E28DD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jip-1(tm6137)</w:t>
            </w:r>
            <w:r>
              <w:rPr>
                <w:rFonts w:ascii="Arial" w:hAnsi="Arial" w:cs="Arial"/>
                <w:sz w:val="22"/>
                <w:szCs w:val="22"/>
              </w:rPr>
              <w:t xml:space="preserve"> II; </w:t>
            </w:r>
            <w:r>
              <w:rPr>
                <w:rFonts w:ascii="Arial" w:hAnsi="Arial" w:cs="Arial"/>
                <w:i/>
                <w:sz w:val="22"/>
                <w:szCs w:val="22"/>
              </w:rPr>
              <w:t>daf-18(ok480) let-60(n1046</w:t>
            </w:r>
            <w:r>
              <w:rPr>
                <w:rFonts w:ascii="Arial" w:hAnsi="Arial" w:cs="Arial"/>
                <w:sz w:val="22"/>
                <w:szCs w:val="22"/>
              </w:rPr>
              <w:t>gf</w:t>
            </w:r>
            <w:r>
              <w:rPr>
                <w:rFonts w:ascii="Arial" w:hAnsi="Arial" w:cs="Arial"/>
                <w:i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 xml:space="preserve"> IV</w:t>
            </w:r>
          </w:p>
        </w:tc>
        <w:tc>
          <w:tcPr>
            <w:tcW w:w="1950" w:type="dxa"/>
          </w:tcPr>
          <w:p w14:paraId="78D99423" w14:textId="7CBB9E71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S5I</w:t>
            </w:r>
          </w:p>
        </w:tc>
      </w:tr>
      <w:tr w:rsidR="003B5EA0" w:rsidRPr="006F700C" w14:paraId="0879EF0A" w14:textId="77777777" w:rsidTr="00D46CD5">
        <w:tc>
          <w:tcPr>
            <w:tcW w:w="1195" w:type="dxa"/>
          </w:tcPr>
          <w:p w14:paraId="61747BF2" w14:textId="48D4147F" w:rsidR="003B5EA0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2696</w:t>
            </w:r>
          </w:p>
        </w:tc>
        <w:tc>
          <w:tcPr>
            <w:tcW w:w="6205" w:type="dxa"/>
          </w:tcPr>
          <w:p w14:paraId="4CC3F0A5" w14:textId="472160EF" w:rsidR="003B5EA0" w:rsidRPr="00DB0CAB" w:rsidRDefault="003B5EA0" w:rsidP="003B5EA0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B0CAB">
              <w:rPr>
                <w:rFonts w:ascii="Arial" w:hAnsi="Arial" w:cs="Arial"/>
                <w:i/>
                <w:sz w:val="22"/>
                <w:szCs w:val="22"/>
              </w:rPr>
              <w:t>rgl-1(ok1921)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8x outcrossed</w:t>
            </w:r>
          </w:p>
        </w:tc>
        <w:tc>
          <w:tcPr>
            <w:tcW w:w="1950" w:type="dxa"/>
          </w:tcPr>
          <w:p w14:paraId="13F3BBD7" w14:textId="367E59A7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6</w:t>
            </w:r>
          </w:p>
        </w:tc>
      </w:tr>
      <w:tr w:rsidR="003B5EA0" w:rsidRPr="006F700C" w14:paraId="791E9639" w14:textId="77777777" w:rsidTr="00D46CD5">
        <w:tc>
          <w:tcPr>
            <w:tcW w:w="1195" w:type="dxa"/>
          </w:tcPr>
          <w:p w14:paraId="181AB7BD" w14:textId="2780099D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V2697</w:t>
            </w:r>
          </w:p>
        </w:tc>
        <w:tc>
          <w:tcPr>
            <w:tcW w:w="6205" w:type="dxa"/>
          </w:tcPr>
          <w:p w14:paraId="54079CA2" w14:textId="564B73C3" w:rsidR="003B5EA0" w:rsidRPr="00DB0CAB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rgl-1(tm2255)</w:t>
            </w:r>
            <w:r>
              <w:rPr>
                <w:rFonts w:ascii="Arial" w:hAnsi="Arial" w:cs="Arial"/>
                <w:sz w:val="22"/>
                <w:szCs w:val="22"/>
              </w:rPr>
              <w:t xml:space="preserve"> 8x outcrossed</w:t>
            </w:r>
          </w:p>
        </w:tc>
        <w:tc>
          <w:tcPr>
            <w:tcW w:w="1950" w:type="dxa"/>
          </w:tcPr>
          <w:p w14:paraId="4310DDED" w14:textId="6EC8B755" w:rsidR="003B5EA0" w:rsidRPr="006F700C" w:rsidRDefault="003B5EA0" w:rsidP="003B5E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6</w:t>
            </w:r>
          </w:p>
        </w:tc>
      </w:tr>
    </w:tbl>
    <w:p w14:paraId="2F37500E" w14:textId="77777777" w:rsidR="00C40894" w:rsidRPr="006F700C" w:rsidRDefault="00C40894">
      <w:pPr>
        <w:rPr>
          <w:rFonts w:ascii="Arial" w:hAnsi="Arial" w:cs="Arial"/>
          <w:sz w:val="22"/>
          <w:szCs w:val="22"/>
        </w:rPr>
      </w:pPr>
    </w:p>
    <w:p w14:paraId="4B41FB66" w14:textId="77777777" w:rsidR="00D72AA6" w:rsidRPr="006F700C" w:rsidRDefault="00D72AA6">
      <w:pPr>
        <w:rPr>
          <w:rFonts w:ascii="Arial" w:hAnsi="Arial" w:cs="Arial"/>
          <w:sz w:val="22"/>
          <w:szCs w:val="22"/>
        </w:rPr>
      </w:pPr>
    </w:p>
    <w:sectPr w:rsidR="00D72AA6" w:rsidRPr="006F700C" w:rsidSect="00190C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6CF8"/>
    <w:rsid w:val="0002778C"/>
    <w:rsid w:val="0008257A"/>
    <w:rsid w:val="00097060"/>
    <w:rsid w:val="000A04A8"/>
    <w:rsid w:val="000B3EA7"/>
    <w:rsid w:val="000C02AA"/>
    <w:rsid w:val="000D5D5C"/>
    <w:rsid w:val="000E0AAD"/>
    <w:rsid w:val="000E256D"/>
    <w:rsid w:val="000E7B6F"/>
    <w:rsid w:val="000F4627"/>
    <w:rsid w:val="00130C95"/>
    <w:rsid w:val="0013173F"/>
    <w:rsid w:val="00131DD0"/>
    <w:rsid w:val="00134310"/>
    <w:rsid w:val="00143178"/>
    <w:rsid w:val="001541EF"/>
    <w:rsid w:val="00163F44"/>
    <w:rsid w:val="001675F3"/>
    <w:rsid w:val="00170CAE"/>
    <w:rsid w:val="0017191C"/>
    <w:rsid w:val="00172FF2"/>
    <w:rsid w:val="00174A10"/>
    <w:rsid w:val="00175C0B"/>
    <w:rsid w:val="00185A35"/>
    <w:rsid w:val="00190C66"/>
    <w:rsid w:val="00195313"/>
    <w:rsid w:val="001A2A14"/>
    <w:rsid w:val="001B701D"/>
    <w:rsid w:val="001C099C"/>
    <w:rsid w:val="001C390D"/>
    <w:rsid w:val="001F711A"/>
    <w:rsid w:val="00214455"/>
    <w:rsid w:val="00222842"/>
    <w:rsid w:val="0022317B"/>
    <w:rsid w:val="002259C4"/>
    <w:rsid w:val="002277E8"/>
    <w:rsid w:val="00234983"/>
    <w:rsid w:val="00242904"/>
    <w:rsid w:val="00245905"/>
    <w:rsid w:val="00261FA4"/>
    <w:rsid w:val="00265852"/>
    <w:rsid w:val="002720B0"/>
    <w:rsid w:val="002851A5"/>
    <w:rsid w:val="00285D57"/>
    <w:rsid w:val="00287E07"/>
    <w:rsid w:val="002B1080"/>
    <w:rsid w:val="002B19F4"/>
    <w:rsid w:val="002B2709"/>
    <w:rsid w:val="002C02AB"/>
    <w:rsid w:val="002C3482"/>
    <w:rsid w:val="002D7976"/>
    <w:rsid w:val="002E69A8"/>
    <w:rsid w:val="00303548"/>
    <w:rsid w:val="00305CA2"/>
    <w:rsid w:val="00326943"/>
    <w:rsid w:val="00336BC5"/>
    <w:rsid w:val="00340BDC"/>
    <w:rsid w:val="003541FE"/>
    <w:rsid w:val="00365748"/>
    <w:rsid w:val="00391B3F"/>
    <w:rsid w:val="00391CCA"/>
    <w:rsid w:val="003A06B6"/>
    <w:rsid w:val="003B4796"/>
    <w:rsid w:val="003B5EA0"/>
    <w:rsid w:val="003C0B25"/>
    <w:rsid w:val="003C3F34"/>
    <w:rsid w:val="003D3667"/>
    <w:rsid w:val="003D536E"/>
    <w:rsid w:val="003E0F42"/>
    <w:rsid w:val="003E2198"/>
    <w:rsid w:val="003E2C61"/>
    <w:rsid w:val="003F2BC3"/>
    <w:rsid w:val="003F360A"/>
    <w:rsid w:val="003F799A"/>
    <w:rsid w:val="004031A8"/>
    <w:rsid w:val="00473C67"/>
    <w:rsid w:val="004839A5"/>
    <w:rsid w:val="00486163"/>
    <w:rsid w:val="0048649A"/>
    <w:rsid w:val="004A083D"/>
    <w:rsid w:val="004A0D30"/>
    <w:rsid w:val="004A5B56"/>
    <w:rsid w:val="004B0581"/>
    <w:rsid w:val="004C3133"/>
    <w:rsid w:val="0051430E"/>
    <w:rsid w:val="00520BD5"/>
    <w:rsid w:val="00521B3F"/>
    <w:rsid w:val="005556BE"/>
    <w:rsid w:val="00571600"/>
    <w:rsid w:val="005960DD"/>
    <w:rsid w:val="005A66FF"/>
    <w:rsid w:val="005B0E73"/>
    <w:rsid w:val="005B55CF"/>
    <w:rsid w:val="005C10FB"/>
    <w:rsid w:val="005D4BA5"/>
    <w:rsid w:val="005E21D3"/>
    <w:rsid w:val="005F36AF"/>
    <w:rsid w:val="00601714"/>
    <w:rsid w:val="006043E4"/>
    <w:rsid w:val="00612693"/>
    <w:rsid w:val="0061469D"/>
    <w:rsid w:val="006178B2"/>
    <w:rsid w:val="00623531"/>
    <w:rsid w:val="006318E8"/>
    <w:rsid w:val="0064612B"/>
    <w:rsid w:val="0066396A"/>
    <w:rsid w:val="00687D10"/>
    <w:rsid w:val="006905E2"/>
    <w:rsid w:val="006947E3"/>
    <w:rsid w:val="00696B84"/>
    <w:rsid w:val="006A6CFB"/>
    <w:rsid w:val="006B3203"/>
    <w:rsid w:val="006D0181"/>
    <w:rsid w:val="006D375A"/>
    <w:rsid w:val="006E4798"/>
    <w:rsid w:val="006F5C61"/>
    <w:rsid w:val="006F700C"/>
    <w:rsid w:val="00705AA3"/>
    <w:rsid w:val="007102A1"/>
    <w:rsid w:val="00712098"/>
    <w:rsid w:val="0071616E"/>
    <w:rsid w:val="00726649"/>
    <w:rsid w:val="007416A3"/>
    <w:rsid w:val="0074442F"/>
    <w:rsid w:val="00746343"/>
    <w:rsid w:val="00751439"/>
    <w:rsid w:val="007623FE"/>
    <w:rsid w:val="00765684"/>
    <w:rsid w:val="00773B8C"/>
    <w:rsid w:val="00784FAC"/>
    <w:rsid w:val="007853E5"/>
    <w:rsid w:val="00785DF5"/>
    <w:rsid w:val="00787AAE"/>
    <w:rsid w:val="007A1606"/>
    <w:rsid w:val="007A64E1"/>
    <w:rsid w:val="007D6163"/>
    <w:rsid w:val="007D6B8B"/>
    <w:rsid w:val="00815EB2"/>
    <w:rsid w:val="008171B5"/>
    <w:rsid w:val="00826CDF"/>
    <w:rsid w:val="008343B7"/>
    <w:rsid w:val="008823C6"/>
    <w:rsid w:val="00884FD4"/>
    <w:rsid w:val="00892B4E"/>
    <w:rsid w:val="008A4E30"/>
    <w:rsid w:val="008B56A5"/>
    <w:rsid w:val="008C5EDF"/>
    <w:rsid w:val="008D469A"/>
    <w:rsid w:val="008E280C"/>
    <w:rsid w:val="008E3504"/>
    <w:rsid w:val="008F7D58"/>
    <w:rsid w:val="009046B2"/>
    <w:rsid w:val="00906D07"/>
    <w:rsid w:val="0093556A"/>
    <w:rsid w:val="009422D1"/>
    <w:rsid w:val="00983F63"/>
    <w:rsid w:val="00984246"/>
    <w:rsid w:val="00987D47"/>
    <w:rsid w:val="00991047"/>
    <w:rsid w:val="009A601B"/>
    <w:rsid w:val="009B51A5"/>
    <w:rsid w:val="009C5ACC"/>
    <w:rsid w:val="009D1C1F"/>
    <w:rsid w:val="009E4C4D"/>
    <w:rsid w:val="00A0112B"/>
    <w:rsid w:val="00A0233D"/>
    <w:rsid w:val="00A02ECF"/>
    <w:rsid w:val="00A04B9C"/>
    <w:rsid w:val="00A2244B"/>
    <w:rsid w:val="00A224D1"/>
    <w:rsid w:val="00A46245"/>
    <w:rsid w:val="00A73538"/>
    <w:rsid w:val="00A77543"/>
    <w:rsid w:val="00A82CEC"/>
    <w:rsid w:val="00A8656E"/>
    <w:rsid w:val="00A965A2"/>
    <w:rsid w:val="00A97EA1"/>
    <w:rsid w:val="00AA6CDB"/>
    <w:rsid w:val="00AB6A92"/>
    <w:rsid w:val="00AD13ED"/>
    <w:rsid w:val="00AE301D"/>
    <w:rsid w:val="00AF0C65"/>
    <w:rsid w:val="00B00A5E"/>
    <w:rsid w:val="00B0404B"/>
    <w:rsid w:val="00B05707"/>
    <w:rsid w:val="00B13FEC"/>
    <w:rsid w:val="00B150E6"/>
    <w:rsid w:val="00B34F61"/>
    <w:rsid w:val="00B35591"/>
    <w:rsid w:val="00B44A1B"/>
    <w:rsid w:val="00B50908"/>
    <w:rsid w:val="00B50E89"/>
    <w:rsid w:val="00B51554"/>
    <w:rsid w:val="00B66F9D"/>
    <w:rsid w:val="00B84E1F"/>
    <w:rsid w:val="00B928F9"/>
    <w:rsid w:val="00B94CE3"/>
    <w:rsid w:val="00BA348C"/>
    <w:rsid w:val="00BA7457"/>
    <w:rsid w:val="00BB0C35"/>
    <w:rsid w:val="00BC4CBC"/>
    <w:rsid w:val="00BD1066"/>
    <w:rsid w:val="00BD12A6"/>
    <w:rsid w:val="00BD4055"/>
    <w:rsid w:val="00BE6073"/>
    <w:rsid w:val="00BE6CF8"/>
    <w:rsid w:val="00BF3867"/>
    <w:rsid w:val="00BF7E05"/>
    <w:rsid w:val="00C00E18"/>
    <w:rsid w:val="00C03670"/>
    <w:rsid w:val="00C04EC8"/>
    <w:rsid w:val="00C160FD"/>
    <w:rsid w:val="00C2170D"/>
    <w:rsid w:val="00C23780"/>
    <w:rsid w:val="00C34A1E"/>
    <w:rsid w:val="00C378F0"/>
    <w:rsid w:val="00C4088C"/>
    <w:rsid w:val="00C40894"/>
    <w:rsid w:val="00C474AE"/>
    <w:rsid w:val="00C5440C"/>
    <w:rsid w:val="00C55A85"/>
    <w:rsid w:val="00C947F8"/>
    <w:rsid w:val="00C9512A"/>
    <w:rsid w:val="00C955A4"/>
    <w:rsid w:val="00C96C89"/>
    <w:rsid w:val="00CB3F3A"/>
    <w:rsid w:val="00CC251C"/>
    <w:rsid w:val="00CC453B"/>
    <w:rsid w:val="00CD05EF"/>
    <w:rsid w:val="00CD2DF9"/>
    <w:rsid w:val="00CD4522"/>
    <w:rsid w:val="00CD4B20"/>
    <w:rsid w:val="00CE6D6B"/>
    <w:rsid w:val="00D013E1"/>
    <w:rsid w:val="00D10444"/>
    <w:rsid w:val="00D10B96"/>
    <w:rsid w:val="00D11875"/>
    <w:rsid w:val="00D15606"/>
    <w:rsid w:val="00D24760"/>
    <w:rsid w:val="00D37048"/>
    <w:rsid w:val="00D4632B"/>
    <w:rsid w:val="00D46CD5"/>
    <w:rsid w:val="00D60FCB"/>
    <w:rsid w:val="00D61C9C"/>
    <w:rsid w:val="00D72AA6"/>
    <w:rsid w:val="00D77590"/>
    <w:rsid w:val="00D778FB"/>
    <w:rsid w:val="00D81A0A"/>
    <w:rsid w:val="00D86E42"/>
    <w:rsid w:val="00DB0CAB"/>
    <w:rsid w:val="00DF04B8"/>
    <w:rsid w:val="00E00385"/>
    <w:rsid w:val="00E02CFA"/>
    <w:rsid w:val="00E05E44"/>
    <w:rsid w:val="00E0798A"/>
    <w:rsid w:val="00E11023"/>
    <w:rsid w:val="00E14111"/>
    <w:rsid w:val="00E15B5B"/>
    <w:rsid w:val="00E1653C"/>
    <w:rsid w:val="00E45501"/>
    <w:rsid w:val="00E52072"/>
    <w:rsid w:val="00E61200"/>
    <w:rsid w:val="00E63C3F"/>
    <w:rsid w:val="00E63F0A"/>
    <w:rsid w:val="00E663E3"/>
    <w:rsid w:val="00E67DC2"/>
    <w:rsid w:val="00E71240"/>
    <w:rsid w:val="00E817F2"/>
    <w:rsid w:val="00E83819"/>
    <w:rsid w:val="00EA2572"/>
    <w:rsid w:val="00EA2E14"/>
    <w:rsid w:val="00EA462A"/>
    <w:rsid w:val="00EA528B"/>
    <w:rsid w:val="00EA657D"/>
    <w:rsid w:val="00EA737D"/>
    <w:rsid w:val="00EB0249"/>
    <w:rsid w:val="00ED4BBA"/>
    <w:rsid w:val="00EF4613"/>
    <w:rsid w:val="00EF57A9"/>
    <w:rsid w:val="00EF7F42"/>
    <w:rsid w:val="00F05E26"/>
    <w:rsid w:val="00F127B7"/>
    <w:rsid w:val="00F21325"/>
    <w:rsid w:val="00F34F3B"/>
    <w:rsid w:val="00F37959"/>
    <w:rsid w:val="00F54FA5"/>
    <w:rsid w:val="00F577A5"/>
    <w:rsid w:val="00F62A90"/>
    <w:rsid w:val="00F71548"/>
    <w:rsid w:val="00F74BBC"/>
    <w:rsid w:val="00F76EC1"/>
    <w:rsid w:val="00F85616"/>
    <w:rsid w:val="00FA0F40"/>
    <w:rsid w:val="00FA3B85"/>
    <w:rsid w:val="00FA52D8"/>
    <w:rsid w:val="00FA5AB9"/>
    <w:rsid w:val="00FE1C75"/>
    <w:rsid w:val="00FF3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04BA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08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089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894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A737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D4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4B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4B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B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0</Words>
  <Characters>38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3-12T23:32:00Z</dcterms:created>
  <dcterms:modified xsi:type="dcterms:W3CDTF">2019-03-12T23:32:00Z</dcterms:modified>
</cp:coreProperties>
</file>